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47EAC" w14:textId="77777777" w:rsidR="00E7441A" w:rsidRDefault="00E7441A" w:rsidP="00E7441A">
      <w:pPr>
        <w:jc w:val="both"/>
        <w:rPr>
          <w:rFonts w:ascii="Times New Roman" w:hAnsi="Times New Roman"/>
          <w:sz w:val="20"/>
          <w:lang w:val="en-US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2972"/>
        <w:gridCol w:w="6662"/>
      </w:tblGrid>
      <w:tr w:rsidR="00E7441A" w:rsidRPr="00CB3357" w14:paraId="36015AB8" w14:textId="77777777" w:rsidTr="00DD2197">
        <w:tc>
          <w:tcPr>
            <w:tcW w:w="2972" w:type="dxa"/>
            <w:vAlign w:val="center"/>
          </w:tcPr>
          <w:p w14:paraId="327C7024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gulatory documents</w:t>
            </w:r>
          </w:p>
        </w:tc>
        <w:tc>
          <w:tcPr>
            <w:tcW w:w="6662" w:type="dxa"/>
            <w:vAlign w:val="center"/>
          </w:tcPr>
          <w:p w14:paraId="6AE6DEE1" w14:textId="77777777" w:rsidR="00E7441A" w:rsidRPr="00CB3357" w:rsidRDefault="00E7441A" w:rsidP="00DD2197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ndorsed actions</w:t>
            </w:r>
          </w:p>
        </w:tc>
      </w:tr>
      <w:tr w:rsidR="00E7441A" w:rsidRPr="000E78BD" w14:paraId="75DF8A53" w14:textId="77777777" w:rsidTr="00DD2197">
        <w:trPr>
          <w:trHeight w:val="333"/>
        </w:trPr>
        <w:tc>
          <w:tcPr>
            <w:tcW w:w="2972" w:type="dxa"/>
            <w:vAlign w:val="center"/>
          </w:tcPr>
          <w:p w14:paraId="6D021DC8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onal H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lthcar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n 1998-2000 </w:t>
            </w:r>
          </w:p>
          <w:p w14:paraId="053D72CD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w No. 39 of February 26, 1999</w:t>
            </w:r>
          </w:p>
        </w:tc>
        <w:tc>
          <w:tcPr>
            <w:tcW w:w="6662" w:type="dxa"/>
            <w:vAlign w:val="center"/>
          </w:tcPr>
          <w:p w14:paraId="2169E0BE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stablishment of hospices and PC networks in all Italian regions. Main target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vanced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nc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s.</w:t>
            </w:r>
          </w:p>
        </w:tc>
      </w:tr>
      <w:tr w:rsidR="00E7441A" w:rsidRPr="000A79BB" w14:paraId="372CC417" w14:textId="77777777" w:rsidTr="00DD2197">
        <w:trPr>
          <w:trHeight w:val="97"/>
        </w:trPr>
        <w:tc>
          <w:tcPr>
            <w:tcW w:w="2972" w:type="dxa"/>
            <w:vAlign w:val="center"/>
          </w:tcPr>
          <w:p w14:paraId="1BCA7FED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w No. 12 of February 8, 2001</w:t>
            </w:r>
          </w:p>
        </w:tc>
        <w:tc>
          <w:tcPr>
            <w:tcW w:w="6662" w:type="dxa"/>
            <w:vAlign w:val="center"/>
          </w:tcPr>
          <w:p w14:paraId="429A5E9F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hancement of opiate drugs in pain management.</w:t>
            </w:r>
          </w:p>
        </w:tc>
      </w:tr>
      <w:tr w:rsidR="00E7441A" w:rsidRPr="000A79BB" w14:paraId="6496D3A2" w14:textId="77777777" w:rsidTr="00DD2197">
        <w:tc>
          <w:tcPr>
            <w:tcW w:w="2972" w:type="dxa"/>
            <w:vAlign w:val="center"/>
          </w:tcPr>
          <w:p w14:paraId="4B6B8763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CM of November 29, 2001</w:t>
            </w:r>
          </w:p>
        </w:tc>
        <w:tc>
          <w:tcPr>
            <w:tcW w:w="6662" w:type="dxa"/>
            <w:vAlign w:val="center"/>
          </w:tcPr>
          <w:p w14:paraId="7735C36B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 and EOLC are counted in LE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the healthcare </w:t>
            </w:r>
            <w:r w:rsidRPr="00627E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ge the Italian NHS guarantees to the population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E7441A" w:rsidRPr="000A79BB" w14:paraId="0AA1DC35" w14:textId="77777777" w:rsidTr="00DD2197">
        <w:tc>
          <w:tcPr>
            <w:tcW w:w="2972" w:type="dxa"/>
            <w:vAlign w:val="center"/>
          </w:tcPr>
          <w:p w14:paraId="0941E01F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onal H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lthcar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n 2003-2005</w:t>
            </w:r>
          </w:p>
        </w:tc>
        <w:tc>
          <w:tcPr>
            <w:tcW w:w="6662" w:type="dxa"/>
            <w:vAlign w:val="center"/>
          </w:tcPr>
          <w:p w14:paraId="3F3FB8D0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 targeted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cancer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ients. </w:t>
            </w:r>
          </w:p>
        </w:tc>
      </w:tr>
      <w:tr w:rsidR="00E7441A" w:rsidRPr="000A79BB" w14:paraId="1B6F0372" w14:textId="77777777" w:rsidTr="00DD2197">
        <w:trPr>
          <w:trHeight w:val="219"/>
        </w:trPr>
        <w:tc>
          <w:tcPr>
            <w:tcW w:w="2972" w:type="dxa"/>
            <w:vAlign w:val="center"/>
          </w:tcPr>
          <w:p w14:paraId="7E898C28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w No. 38 of March 15, 2010</w:t>
            </w:r>
          </w:p>
        </w:tc>
        <w:tc>
          <w:tcPr>
            <w:tcW w:w="6662" w:type="dxa"/>
            <w:vAlign w:val="center"/>
          </w:tcPr>
          <w:p w14:paraId="7DD2CF7E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ty of reporting pain in medical records. PC access for any chronic and evolving patholo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e of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ion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al PC network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cusing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care continuity.</w:t>
            </w:r>
          </w:p>
        </w:tc>
      </w:tr>
      <w:tr w:rsidR="00E7441A" w:rsidRPr="000A79BB" w14:paraId="144F0EEE" w14:textId="77777777" w:rsidTr="00DD2197">
        <w:trPr>
          <w:trHeight w:val="146"/>
        </w:trPr>
        <w:tc>
          <w:tcPr>
            <w:tcW w:w="2972" w:type="dxa"/>
            <w:vAlign w:val="center"/>
          </w:tcPr>
          <w:p w14:paraId="0CE3EAD5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te-Regions Agreement No. 151/2012      </w:t>
            </w:r>
          </w:p>
        </w:tc>
        <w:tc>
          <w:tcPr>
            <w:tcW w:w="6662" w:type="dxa"/>
            <w:vAlign w:val="center"/>
          </w:tcPr>
          <w:p w14:paraId="1EB4AC9F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reditation of facilities: standards and models for PC and pain management.</w:t>
            </w:r>
          </w:p>
        </w:tc>
      </w:tr>
      <w:tr w:rsidR="00E7441A" w:rsidRPr="000A79BB" w14:paraId="0007D36D" w14:textId="77777777" w:rsidTr="00DD2197">
        <w:trPr>
          <w:trHeight w:val="56"/>
        </w:trPr>
        <w:tc>
          <w:tcPr>
            <w:tcW w:w="2972" w:type="dxa"/>
            <w:vAlign w:val="center"/>
          </w:tcPr>
          <w:p w14:paraId="37FC78A8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-Regions Agreement No. 57/2013</w:t>
            </w:r>
          </w:p>
        </w:tc>
        <w:tc>
          <w:tcPr>
            <w:tcW w:w="6662" w:type="dxa"/>
            <w:vAlign w:val="center"/>
          </w:tcPr>
          <w:p w14:paraId="6BADA7B6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ablishment of the Palliative Care discipline.</w:t>
            </w:r>
          </w:p>
        </w:tc>
      </w:tr>
      <w:tr w:rsidR="00E7441A" w:rsidRPr="000A79BB" w14:paraId="25820EF0" w14:textId="77777777" w:rsidTr="00DD2197">
        <w:trPr>
          <w:trHeight w:val="359"/>
        </w:trPr>
        <w:tc>
          <w:tcPr>
            <w:tcW w:w="2972" w:type="dxa"/>
            <w:vAlign w:val="center"/>
          </w:tcPr>
          <w:p w14:paraId="4746BC10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CM of January 12, 2017</w:t>
            </w:r>
          </w:p>
        </w:tc>
        <w:tc>
          <w:tcPr>
            <w:tcW w:w="6662" w:type="dxa"/>
            <w:vAlign w:val="center"/>
          </w:tcPr>
          <w:p w14:paraId="7FA985E1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 and pain managemen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e 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ented to care pathways in revised LEAs. Definition of PC by complexity/intensity: outpatient specialist PC; integrated pa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ys; home-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; hospices; PC in ordinary acute hospitalization.</w:t>
            </w:r>
          </w:p>
        </w:tc>
      </w:tr>
      <w:tr w:rsidR="00E7441A" w:rsidRPr="000A79BB" w14:paraId="49762A6B" w14:textId="77777777" w:rsidTr="00DD2197">
        <w:trPr>
          <w:trHeight w:val="141"/>
        </w:trPr>
        <w:tc>
          <w:tcPr>
            <w:tcW w:w="2972" w:type="dxa"/>
            <w:vAlign w:val="center"/>
          </w:tcPr>
          <w:p w14:paraId="0983CCF5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w No. 219 of December 22, 2017</w:t>
            </w:r>
          </w:p>
        </w:tc>
        <w:tc>
          <w:tcPr>
            <w:tcW w:w="6662" w:type="dxa"/>
            <w:vAlign w:val="center"/>
          </w:tcPr>
          <w:p w14:paraId="205A7639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les on informed consent, AC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 ACP,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p and continuous palliative sedation.</w:t>
            </w:r>
          </w:p>
        </w:tc>
      </w:tr>
      <w:tr w:rsidR="00E7441A" w:rsidRPr="000A79BB" w14:paraId="6CE1070B" w14:textId="77777777" w:rsidTr="00DD2197">
        <w:trPr>
          <w:trHeight w:val="359"/>
        </w:trPr>
        <w:tc>
          <w:tcPr>
            <w:tcW w:w="2972" w:type="dxa"/>
            <w:vAlign w:val="center"/>
          </w:tcPr>
          <w:p w14:paraId="5546302C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-Regions Agreement No. 118/2020</w:t>
            </w:r>
          </w:p>
        </w:tc>
        <w:tc>
          <w:tcPr>
            <w:tcW w:w="6662" w:type="dxa"/>
            <w:vAlign w:val="center"/>
          </w:tcPr>
          <w:p w14:paraId="00B2F802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reditation of PC networks: push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gration of health/social services and hospital/community care, required multi-professional teams and digital systems. </w:t>
            </w:r>
          </w:p>
        </w:tc>
      </w:tr>
      <w:tr w:rsidR="00E7441A" w:rsidRPr="000A79BB" w14:paraId="42D12223" w14:textId="77777777" w:rsidTr="00DD2197">
        <w:trPr>
          <w:trHeight w:val="265"/>
        </w:trPr>
        <w:tc>
          <w:tcPr>
            <w:tcW w:w="2972" w:type="dxa"/>
            <w:vAlign w:val="center"/>
          </w:tcPr>
          <w:p w14:paraId="0FD8122F" w14:textId="77777777" w:rsidR="00E7441A" w:rsidRPr="00CB3357" w:rsidRDefault="00E7441A" w:rsidP="00DD2197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cil of Ministers Decree No. 77/20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eform for community care)</w:t>
            </w:r>
          </w:p>
        </w:tc>
        <w:tc>
          <w:tcPr>
            <w:tcW w:w="6662" w:type="dxa"/>
            <w:vAlign w:val="center"/>
          </w:tcPr>
          <w:p w14:paraId="6F3E445A" w14:textId="77777777" w:rsidR="00E7441A" w:rsidRPr="00CB3357" w:rsidRDefault="00E7441A" w:rsidP="00DD219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w models and standards f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ing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munity care in the NHS: PC networks among community ca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ls</w:t>
            </w:r>
            <w:r w:rsidRPr="00CB33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E7441A" w:rsidRPr="000A79BB" w14:paraId="5A9E02BD" w14:textId="77777777" w:rsidTr="00DD2197">
        <w:trPr>
          <w:trHeight w:val="265"/>
        </w:trPr>
        <w:tc>
          <w:tcPr>
            <w:tcW w:w="9634" w:type="dxa"/>
            <w:gridSpan w:val="2"/>
            <w:vAlign w:val="center"/>
          </w:tcPr>
          <w:p w14:paraId="6C1772DA" w14:textId="77777777" w:rsidR="00E7441A" w:rsidRPr="00F54F34" w:rsidRDefault="00E7441A" w:rsidP="00DD2197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F54F3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bbreviations: PC: Palliative Care; DPCM: Prime Minister Decree; LEA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</w:t>
            </w:r>
            <w:r w:rsidRPr="00F54F3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: Essential Levels of Care; NHS: National Healthcare System; ACDs: Advance Care Directives; ACP: Advance Care Planning</w:t>
            </w:r>
          </w:p>
        </w:tc>
      </w:tr>
    </w:tbl>
    <w:p w14:paraId="7ADBFC13" w14:textId="77777777" w:rsidR="00E7441A" w:rsidRPr="00FE3D73" w:rsidRDefault="00E7441A" w:rsidP="00E7441A">
      <w:pPr>
        <w:spacing w:after="80"/>
        <w:jc w:val="both"/>
        <w:rPr>
          <w:rFonts w:ascii="Times New Roman" w:hAnsi="Times New Roman" w:cs="Times New Roman"/>
          <w:b/>
          <w:sz w:val="14"/>
          <w:szCs w:val="14"/>
          <w:lang w:val="en-US"/>
        </w:rPr>
      </w:pPr>
      <w:r w:rsidRPr="005D6F69">
        <w:rPr>
          <w:rFonts w:ascii="Times New Roman" w:hAnsi="Times New Roman" w:cs="Times New Roman"/>
          <w:b/>
          <w:sz w:val="15"/>
          <w:szCs w:val="15"/>
          <w:lang w:val="en-US"/>
        </w:rPr>
        <w:t>Box 1</w:t>
      </w:r>
      <w:r>
        <w:rPr>
          <w:rFonts w:ascii="Times New Roman" w:hAnsi="Times New Roman" w:cs="Times New Roman"/>
          <w:b/>
          <w:sz w:val="15"/>
          <w:szCs w:val="15"/>
          <w:lang w:val="en-US"/>
        </w:rPr>
        <w:t>.</w:t>
      </w:r>
      <w:r w:rsidRPr="005D6F69">
        <w:rPr>
          <w:rFonts w:ascii="Times New Roman" w:hAnsi="Times New Roman" w:cs="Times New Roman"/>
          <w:b/>
          <w:sz w:val="15"/>
          <w:szCs w:val="15"/>
          <w:lang w:val="en-US"/>
        </w:rPr>
        <w:t xml:space="preserve"> Evolution of main national regulations on PC, pain management and EOLC in Italy</w:t>
      </w:r>
    </w:p>
    <w:p w14:paraId="1540137C" w14:textId="3A90408A" w:rsidR="000B70DD" w:rsidRDefault="000B70DD" w:rsidP="000E78BD">
      <w:pPr>
        <w:spacing w:after="120"/>
        <w:jc w:val="both"/>
        <w:rPr>
          <w:rFonts w:ascii="Times New Roman" w:hAnsi="Times New Roman" w:cs="Times New Roman"/>
          <w:lang w:val="en-US"/>
        </w:rPr>
      </w:pPr>
    </w:p>
    <w:sectPr w:rsidR="000B70DD" w:rsidSect="00BD17CB">
      <w:pgSz w:w="11906" w:h="16838"/>
      <w:pgMar w:top="709" w:right="1134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A92BF" w14:textId="77777777" w:rsidR="00A35184" w:rsidRDefault="00A35184" w:rsidP="002B7B1C">
      <w:r>
        <w:separator/>
      </w:r>
    </w:p>
  </w:endnote>
  <w:endnote w:type="continuationSeparator" w:id="0">
    <w:p w14:paraId="69806561" w14:textId="77777777" w:rsidR="00A35184" w:rsidRDefault="00A35184" w:rsidP="002B7B1C">
      <w:r>
        <w:continuationSeparator/>
      </w:r>
    </w:p>
  </w:endnote>
  <w:endnote w:type="continuationNotice" w:id="1">
    <w:p w14:paraId="03DAE97D" w14:textId="77777777" w:rsidR="00A35184" w:rsidRDefault="00A351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967A3" w14:textId="77777777" w:rsidR="00A35184" w:rsidRDefault="00A35184" w:rsidP="002B7B1C">
      <w:r>
        <w:separator/>
      </w:r>
    </w:p>
  </w:footnote>
  <w:footnote w:type="continuationSeparator" w:id="0">
    <w:p w14:paraId="330EEFDD" w14:textId="77777777" w:rsidR="00A35184" w:rsidRDefault="00A35184" w:rsidP="002B7B1C">
      <w:r>
        <w:continuationSeparator/>
      </w:r>
    </w:p>
  </w:footnote>
  <w:footnote w:type="continuationNotice" w:id="1">
    <w:p w14:paraId="382F456C" w14:textId="77777777" w:rsidR="00A35184" w:rsidRDefault="00A3518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F08AC"/>
    <w:multiLevelType w:val="hybridMultilevel"/>
    <w:tmpl w:val="A4CCC0D2"/>
    <w:lvl w:ilvl="0" w:tplc="DDBAEC16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64C43"/>
    <w:multiLevelType w:val="hybridMultilevel"/>
    <w:tmpl w:val="93AEE628"/>
    <w:lvl w:ilvl="0" w:tplc="1F6A8DA6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BE46A0B"/>
    <w:multiLevelType w:val="hybridMultilevel"/>
    <w:tmpl w:val="6B7E58D8"/>
    <w:lvl w:ilvl="0" w:tplc="3FD4375E">
      <w:numFmt w:val="bullet"/>
      <w:lvlText w:val="-"/>
      <w:lvlJc w:val="left"/>
      <w:pPr>
        <w:ind w:left="108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57362B"/>
    <w:multiLevelType w:val="hybridMultilevel"/>
    <w:tmpl w:val="79262BB4"/>
    <w:lvl w:ilvl="0" w:tplc="07220B80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992301B"/>
    <w:multiLevelType w:val="hybridMultilevel"/>
    <w:tmpl w:val="24B82EFA"/>
    <w:lvl w:ilvl="0" w:tplc="36D4E9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656653"/>
    <w:multiLevelType w:val="hybridMultilevel"/>
    <w:tmpl w:val="C2CEE36E"/>
    <w:lvl w:ilvl="0" w:tplc="6630B74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D6248C"/>
    <w:multiLevelType w:val="hybridMultilevel"/>
    <w:tmpl w:val="048CAB14"/>
    <w:lvl w:ilvl="0" w:tplc="8DEE847C">
      <w:start w:val="1"/>
      <w:numFmt w:val="lowerRoman"/>
      <w:lvlText w:val="(%1)"/>
      <w:lvlJc w:val="left"/>
      <w:pPr>
        <w:ind w:left="1080" w:hanging="72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3624BF"/>
    <w:multiLevelType w:val="hybridMultilevel"/>
    <w:tmpl w:val="9730B154"/>
    <w:lvl w:ilvl="0" w:tplc="EB56C630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027282"/>
    <w:multiLevelType w:val="hybridMultilevel"/>
    <w:tmpl w:val="24B82EFA"/>
    <w:lvl w:ilvl="0" w:tplc="36D4E9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4752B"/>
    <w:multiLevelType w:val="hybridMultilevel"/>
    <w:tmpl w:val="E72E5354"/>
    <w:lvl w:ilvl="0" w:tplc="B3CADBE8">
      <w:start w:val="3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C3478A"/>
    <w:multiLevelType w:val="hybridMultilevel"/>
    <w:tmpl w:val="7870E7B6"/>
    <w:lvl w:ilvl="0" w:tplc="C7E08F06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D64107"/>
    <w:multiLevelType w:val="hybridMultilevel"/>
    <w:tmpl w:val="FC004C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264813">
    <w:abstractNumId w:val="7"/>
  </w:num>
  <w:num w:numId="2" w16cid:durableId="1852449653">
    <w:abstractNumId w:val="10"/>
  </w:num>
  <w:num w:numId="3" w16cid:durableId="692146933">
    <w:abstractNumId w:val="0"/>
  </w:num>
  <w:num w:numId="4" w16cid:durableId="1445493587">
    <w:abstractNumId w:val="2"/>
  </w:num>
  <w:num w:numId="5" w16cid:durableId="1179851357">
    <w:abstractNumId w:val="6"/>
  </w:num>
  <w:num w:numId="6" w16cid:durableId="707605485">
    <w:abstractNumId w:val="1"/>
  </w:num>
  <w:num w:numId="7" w16cid:durableId="923536620">
    <w:abstractNumId w:val="4"/>
  </w:num>
  <w:num w:numId="8" w16cid:durableId="1372152649">
    <w:abstractNumId w:val="8"/>
  </w:num>
  <w:num w:numId="9" w16cid:durableId="1628047549">
    <w:abstractNumId w:val="3"/>
  </w:num>
  <w:num w:numId="10" w16cid:durableId="1554273956">
    <w:abstractNumId w:val="9"/>
  </w:num>
  <w:num w:numId="11" w16cid:durableId="1484391756">
    <w:abstractNumId w:val="11"/>
  </w:num>
  <w:num w:numId="12" w16cid:durableId="14367039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4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505pwd2stwauep9eexsdt2vzez5srd9xev&quot;&gt;EOLC cancer&lt;record-ids&gt;&lt;item&gt;206&lt;/item&gt;&lt;item&gt;207&lt;/item&gt;&lt;item&gt;209&lt;/item&gt;&lt;item&gt;210&lt;/item&gt;&lt;item&gt;213&lt;/item&gt;&lt;item&gt;228&lt;/item&gt;&lt;item&gt;229&lt;/item&gt;&lt;item&gt;231&lt;/item&gt;&lt;item&gt;232&lt;/item&gt;&lt;item&gt;235&lt;/item&gt;&lt;item&gt;238&lt;/item&gt;&lt;item&gt;239&lt;/item&gt;&lt;item&gt;240&lt;/item&gt;&lt;item&gt;428&lt;/item&gt;&lt;item&gt;430&lt;/item&gt;&lt;item&gt;431&lt;/item&gt;&lt;item&gt;432&lt;/item&gt;&lt;item&gt;433&lt;/item&gt;&lt;item&gt;434&lt;/item&gt;&lt;item&gt;436&lt;/item&gt;&lt;item&gt;438&lt;/item&gt;&lt;item&gt;439&lt;/item&gt;&lt;item&gt;441&lt;/item&gt;&lt;item&gt;442&lt;/item&gt;&lt;item&gt;443&lt;/item&gt;&lt;item&gt;444&lt;/item&gt;&lt;item&gt;445&lt;/item&gt;&lt;item&gt;447&lt;/item&gt;&lt;item&gt;450&lt;/item&gt;&lt;item&gt;451&lt;/item&gt;&lt;item&gt;452&lt;/item&gt;&lt;item&gt;453&lt;/item&gt;&lt;item&gt;454&lt;/item&gt;&lt;item&gt;456&lt;/item&gt;&lt;item&gt;457&lt;/item&gt;&lt;item&gt;459&lt;/item&gt;&lt;item&gt;460&lt;/item&gt;&lt;item&gt;461&lt;/item&gt;&lt;item&gt;462&lt;/item&gt;&lt;item&gt;463&lt;/item&gt;&lt;item&gt;464&lt;/item&gt;&lt;item&gt;465&lt;/item&gt;&lt;item&gt;466&lt;/item&gt;&lt;item&gt;467&lt;/item&gt;&lt;/record-ids&gt;&lt;/item&gt;&lt;/Libraries&gt;"/>
  </w:docVars>
  <w:rsids>
    <w:rsidRoot w:val="004055A6"/>
    <w:rsid w:val="00000B8A"/>
    <w:rsid w:val="00001070"/>
    <w:rsid w:val="00002B63"/>
    <w:rsid w:val="00002BAB"/>
    <w:rsid w:val="00002D74"/>
    <w:rsid w:val="000036C8"/>
    <w:rsid w:val="00004926"/>
    <w:rsid w:val="00004EF7"/>
    <w:rsid w:val="000056AB"/>
    <w:rsid w:val="00005CCF"/>
    <w:rsid w:val="00005E7D"/>
    <w:rsid w:val="00005F2E"/>
    <w:rsid w:val="00011F24"/>
    <w:rsid w:val="00011F28"/>
    <w:rsid w:val="00012FBE"/>
    <w:rsid w:val="000134EA"/>
    <w:rsid w:val="0001399E"/>
    <w:rsid w:val="00013BA2"/>
    <w:rsid w:val="00013C49"/>
    <w:rsid w:val="00013DBE"/>
    <w:rsid w:val="000141EC"/>
    <w:rsid w:val="00016242"/>
    <w:rsid w:val="00016836"/>
    <w:rsid w:val="00017462"/>
    <w:rsid w:val="000177CF"/>
    <w:rsid w:val="00017D62"/>
    <w:rsid w:val="00020B61"/>
    <w:rsid w:val="00021113"/>
    <w:rsid w:val="00023190"/>
    <w:rsid w:val="000231E4"/>
    <w:rsid w:val="00024133"/>
    <w:rsid w:val="00024FC6"/>
    <w:rsid w:val="000265BC"/>
    <w:rsid w:val="00026D6E"/>
    <w:rsid w:val="00031B20"/>
    <w:rsid w:val="00033296"/>
    <w:rsid w:val="0003771D"/>
    <w:rsid w:val="00037CFA"/>
    <w:rsid w:val="00037E71"/>
    <w:rsid w:val="00041ED9"/>
    <w:rsid w:val="0004265C"/>
    <w:rsid w:val="00044159"/>
    <w:rsid w:val="000443B9"/>
    <w:rsid w:val="000470C7"/>
    <w:rsid w:val="000471B3"/>
    <w:rsid w:val="0004755F"/>
    <w:rsid w:val="000477CF"/>
    <w:rsid w:val="0005155D"/>
    <w:rsid w:val="000547B6"/>
    <w:rsid w:val="00056BBD"/>
    <w:rsid w:val="0005787A"/>
    <w:rsid w:val="00060CC9"/>
    <w:rsid w:val="00061784"/>
    <w:rsid w:val="00061E0C"/>
    <w:rsid w:val="000620AE"/>
    <w:rsid w:val="00062D43"/>
    <w:rsid w:val="00064346"/>
    <w:rsid w:val="00067DED"/>
    <w:rsid w:val="000702FA"/>
    <w:rsid w:val="0007060D"/>
    <w:rsid w:val="000709B6"/>
    <w:rsid w:val="000717E5"/>
    <w:rsid w:val="00071BFD"/>
    <w:rsid w:val="00071F50"/>
    <w:rsid w:val="000730D7"/>
    <w:rsid w:val="00073512"/>
    <w:rsid w:val="00075249"/>
    <w:rsid w:val="00075A9B"/>
    <w:rsid w:val="00075F4D"/>
    <w:rsid w:val="000800E5"/>
    <w:rsid w:val="00080CCE"/>
    <w:rsid w:val="00080CE6"/>
    <w:rsid w:val="000816DB"/>
    <w:rsid w:val="0008203A"/>
    <w:rsid w:val="00082403"/>
    <w:rsid w:val="00082584"/>
    <w:rsid w:val="00082C9A"/>
    <w:rsid w:val="000839C1"/>
    <w:rsid w:val="00084068"/>
    <w:rsid w:val="0008433D"/>
    <w:rsid w:val="000858C8"/>
    <w:rsid w:val="00085FF7"/>
    <w:rsid w:val="000863CC"/>
    <w:rsid w:val="000865C3"/>
    <w:rsid w:val="0008702D"/>
    <w:rsid w:val="00087D93"/>
    <w:rsid w:val="000902D0"/>
    <w:rsid w:val="000905FA"/>
    <w:rsid w:val="000910E4"/>
    <w:rsid w:val="000912E8"/>
    <w:rsid w:val="00091ECF"/>
    <w:rsid w:val="000922FB"/>
    <w:rsid w:val="00093D73"/>
    <w:rsid w:val="000944C8"/>
    <w:rsid w:val="00094E20"/>
    <w:rsid w:val="00095722"/>
    <w:rsid w:val="0009597A"/>
    <w:rsid w:val="00095A21"/>
    <w:rsid w:val="00095D07"/>
    <w:rsid w:val="000961C5"/>
    <w:rsid w:val="00097456"/>
    <w:rsid w:val="000A0CBB"/>
    <w:rsid w:val="000A127B"/>
    <w:rsid w:val="000A29F5"/>
    <w:rsid w:val="000A2B65"/>
    <w:rsid w:val="000A39DE"/>
    <w:rsid w:val="000A5B0E"/>
    <w:rsid w:val="000A63ED"/>
    <w:rsid w:val="000A69D9"/>
    <w:rsid w:val="000A72D4"/>
    <w:rsid w:val="000A749A"/>
    <w:rsid w:val="000A76CD"/>
    <w:rsid w:val="000A7DD6"/>
    <w:rsid w:val="000B0121"/>
    <w:rsid w:val="000B0EF6"/>
    <w:rsid w:val="000B1599"/>
    <w:rsid w:val="000B1931"/>
    <w:rsid w:val="000B21E1"/>
    <w:rsid w:val="000B33BC"/>
    <w:rsid w:val="000B36DA"/>
    <w:rsid w:val="000B37A8"/>
    <w:rsid w:val="000B3D7F"/>
    <w:rsid w:val="000B3DFD"/>
    <w:rsid w:val="000B4D52"/>
    <w:rsid w:val="000B60A6"/>
    <w:rsid w:val="000B6B02"/>
    <w:rsid w:val="000B70DD"/>
    <w:rsid w:val="000C054A"/>
    <w:rsid w:val="000C0790"/>
    <w:rsid w:val="000C1666"/>
    <w:rsid w:val="000C1E30"/>
    <w:rsid w:val="000C5A7E"/>
    <w:rsid w:val="000C60C9"/>
    <w:rsid w:val="000C7136"/>
    <w:rsid w:val="000C7666"/>
    <w:rsid w:val="000C77CD"/>
    <w:rsid w:val="000D4F3E"/>
    <w:rsid w:val="000D548A"/>
    <w:rsid w:val="000D5CAE"/>
    <w:rsid w:val="000D64AA"/>
    <w:rsid w:val="000D6C60"/>
    <w:rsid w:val="000D6D22"/>
    <w:rsid w:val="000D7BF0"/>
    <w:rsid w:val="000E1438"/>
    <w:rsid w:val="000E1815"/>
    <w:rsid w:val="000E215E"/>
    <w:rsid w:val="000E2C27"/>
    <w:rsid w:val="000E602E"/>
    <w:rsid w:val="000E7267"/>
    <w:rsid w:val="000E78BD"/>
    <w:rsid w:val="000E795A"/>
    <w:rsid w:val="000E7DCC"/>
    <w:rsid w:val="000E7F76"/>
    <w:rsid w:val="000F0F26"/>
    <w:rsid w:val="000F1606"/>
    <w:rsid w:val="000F2ADF"/>
    <w:rsid w:val="000F2EC3"/>
    <w:rsid w:val="000F608B"/>
    <w:rsid w:val="000F7108"/>
    <w:rsid w:val="000F76E0"/>
    <w:rsid w:val="00101F7D"/>
    <w:rsid w:val="0010288C"/>
    <w:rsid w:val="001043FE"/>
    <w:rsid w:val="001060CD"/>
    <w:rsid w:val="001060E3"/>
    <w:rsid w:val="00107544"/>
    <w:rsid w:val="001102D6"/>
    <w:rsid w:val="00112574"/>
    <w:rsid w:val="001133C8"/>
    <w:rsid w:val="001139F4"/>
    <w:rsid w:val="00114609"/>
    <w:rsid w:val="00114D46"/>
    <w:rsid w:val="00115CC6"/>
    <w:rsid w:val="00115E1F"/>
    <w:rsid w:val="00117E1F"/>
    <w:rsid w:val="00120879"/>
    <w:rsid w:val="00120BDA"/>
    <w:rsid w:val="00121B76"/>
    <w:rsid w:val="00123B78"/>
    <w:rsid w:val="00124A5F"/>
    <w:rsid w:val="00124CF2"/>
    <w:rsid w:val="00124D5D"/>
    <w:rsid w:val="0012559C"/>
    <w:rsid w:val="00125D95"/>
    <w:rsid w:val="00126222"/>
    <w:rsid w:val="001269BA"/>
    <w:rsid w:val="001277D9"/>
    <w:rsid w:val="00131416"/>
    <w:rsid w:val="00132EAA"/>
    <w:rsid w:val="00132EC4"/>
    <w:rsid w:val="00134778"/>
    <w:rsid w:val="00134C85"/>
    <w:rsid w:val="00136C65"/>
    <w:rsid w:val="001403B4"/>
    <w:rsid w:val="001409E6"/>
    <w:rsid w:val="001410D2"/>
    <w:rsid w:val="00142026"/>
    <w:rsid w:val="001420BE"/>
    <w:rsid w:val="001427A8"/>
    <w:rsid w:val="00142E6F"/>
    <w:rsid w:val="00143A76"/>
    <w:rsid w:val="00143B95"/>
    <w:rsid w:val="001461E7"/>
    <w:rsid w:val="001470FB"/>
    <w:rsid w:val="00147DFE"/>
    <w:rsid w:val="00150B8E"/>
    <w:rsid w:val="00150C4A"/>
    <w:rsid w:val="00152C23"/>
    <w:rsid w:val="00152CE6"/>
    <w:rsid w:val="00152DB9"/>
    <w:rsid w:val="00153B41"/>
    <w:rsid w:val="00153FBA"/>
    <w:rsid w:val="0015436E"/>
    <w:rsid w:val="001546B9"/>
    <w:rsid w:val="00154A84"/>
    <w:rsid w:val="00155214"/>
    <w:rsid w:val="00155FFE"/>
    <w:rsid w:val="00156A11"/>
    <w:rsid w:val="00157886"/>
    <w:rsid w:val="00160041"/>
    <w:rsid w:val="00160A2E"/>
    <w:rsid w:val="00160BF0"/>
    <w:rsid w:val="0016123E"/>
    <w:rsid w:val="00163CF9"/>
    <w:rsid w:val="00164F77"/>
    <w:rsid w:val="00166214"/>
    <w:rsid w:val="00167CF7"/>
    <w:rsid w:val="001704CC"/>
    <w:rsid w:val="001709C5"/>
    <w:rsid w:val="00170BC1"/>
    <w:rsid w:val="0017298A"/>
    <w:rsid w:val="001730A4"/>
    <w:rsid w:val="00173138"/>
    <w:rsid w:val="00173B36"/>
    <w:rsid w:val="00176E2D"/>
    <w:rsid w:val="00180474"/>
    <w:rsid w:val="00180792"/>
    <w:rsid w:val="001821F3"/>
    <w:rsid w:val="001828E1"/>
    <w:rsid w:val="00184580"/>
    <w:rsid w:val="001862F4"/>
    <w:rsid w:val="0018674B"/>
    <w:rsid w:val="00187284"/>
    <w:rsid w:val="00190E70"/>
    <w:rsid w:val="00191314"/>
    <w:rsid w:val="00191612"/>
    <w:rsid w:val="00194416"/>
    <w:rsid w:val="0019451C"/>
    <w:rsid w:val="00194ABB"/>
    <w:rsid w:val="00194EBC"/>
    <w:rsid w:val="00195885"/>
    <w:rsid w:val="00195D00"/>
    <w:rsid w:val="00195FE8"/>
    <w:rsid w:val="001962F0"/>
    <w:rsid w:val="001964C8"/>
    <w:rsid w:val="0019674B"/>
    <w:rsid w:val="0019733B"/>
    <w:rsid w:val="00197CDE"/>
    <w:rsid w:val="00197E51"/>
    <w:rsid w:val="001A0701"/>
    <w:rsid w:val="001A0729"/>
    <w:rsid w:val="001A0962"/>
    <w:rsid w:val="001A0B45"/>
    <w:rsid w:val="001A1AAB"/>
    <w:rsid w:val="001A21B4"/>
    <w:rsid w:val="001A45D4"/>
    <w:rsid w:val="001A4DCC"/>
    <w:rsid w:val="001A70BB"/>
    <w:rsid w:val="001A7820"/>
    <w:rsid w:val="001B2093"/>
    <w:rsid w:val="001B2D1A"/>
    <w:rsid w:val="001B2FAC"/>
    <w:rsid w:val="001B4663"/>
    <w:rsid w:val="001B47DD"/>
    <w:rsid w:val="001B4801"/>
    <w:rsid w:val="001B5A33"/>
    <w:rsid w:val="001B5E8A"/>
    <w:rsid w:val="001B64AB"/>
    <w:rsid w:val="001B7769"/>
    <w:rsid w:val="001B78F6"/>
    <w:rsid w:val="001C2112"/>
    <w:rsid w:val="001C5A5D"/>
    <w:rsid w:val="001C5F2F"/>
    <w:rsid w:val="001C62B4"/>
    <w:rsid w:val="001C6E85"/>
    <w:rsid w:val="001D024C"/>
    <w:rsid w:val="001D0D0B"/>
    <w:rsid w:val="001D1A3C"/>
    <w:rsid w:val="001D2756"/>
    <w:rsid w:val="001D459F"/>
    <w:rsid w:val="001D4E99"/>
    <w:rsid w:val="001D542C"/>
    <w:rsid w:val="001D5573"/>
    <w:rsid w:val="001D6486"/>
    <w:rsid w:val="001D675E"/>
    <w:rsid w:val="001D6DE9"/>
    <w:rsid w:val="001D7D7F"/>
    <w:rsid w:val="001E0E1F"/>
    <w:rsid w:val="001E1DFA"/>
    <w:rsid w:val="001E2815"/>
    <w:rsid w:val="001E2D6E"/>
    <w:rsid w:val="001E3611"/>
    <w:rsid w:val="001E4397"/>
    <w:rsid w:val="001E4499"/>
    <w:rsid w:val="001E4EC3"/>
    <w:rsid w:val="001E55E4"/>
    <w:rsid w:val="001E5F62"/>
    <w:rsid w:val="001E6129"/>
    <w:rsid w:val="001E6AB7"/>
    <w:rsid w:val="001E6B63"/>
    <w:rsid w:val="001E6C96"/>
    <w:rsid w:val="001E71BC"/>
    <w:rsid w:val="001E74CC"/>
    <w:rsid w:val="001F06BE"/>
    <w:rsid w:val="001F1B31"/>
    <w:rsid w:val="001F1B7B"/>
    <w:rsid w:val="001F1BA1"/>
    <w:rsid w:val="001F2478"/>
    <w:rsid w:val="001F2CD5"/>
    <w:rsid w:val="001F4A94"/>
    <w:rsid w:val="001F4B4B"/>
    <w:rsid w:val="001F5056"/>
    <w:rsid w:val="001F58DE"/>
    <w:rsid w:val="001F6890"/>
    <w:rsid w:val="001F78AF"/>
    <w:rsid w:val="001F7E68"/>
    <w:rsid w:val="00200029"/>
    <w:rsid w:val="00200600"/>
    <w:rsid w:val="00200851"/>
    <w:rsid w:val="0020132A"/>
    <w:rsid w:val="0020382F"/>
    <w:rsid w:val="002042B0"/>
    <w:rsid w:val="00204490"/>
    <w:rsid w:val="0020595C"/>
    <w:rsid w:val="002072B4"/>
    <w:rsid w:val="002100F3"/>
    <w:rsid w:val="00210898"/>
    <w:rsid w:val="00210925"/>
    <w:rsid w:val="002110E2"/>
    <w:rsid w:val="002121C9"/>
    <w:rsid w:val="00212AE2"/>
    <w:rsid w:val="002132E7"/>
    <w:rsid w:val="00213C70"/>
    <w:rsid w:val="00215757"/>
    <w:rsid w:val="00216177"/>
    <w:rsid w:val="00217580"/>
    <w:rsid w:val="00220297"/>
    <w:rsid w:val="00220538"/>
    <w:rsid w:val="00220A4D"/>
    <w:rsid w:val="00221206"/>
    <w:rsid w:val="00221A05"/>
    <w:rsid w:val="00221F80"/>
    <w:rsid w:val="0022434D"/>
    <w:rsid w:val="00224410"/>
    <w:rsid w:val="002244C9"/>
    <w:rsid w:val="002266CF"/>
    <w:rsid w:val="002269E2"/>
    <w:rsid w:val="00226BFE"/>
    <w:rsid w:val="00226EE2"/>
    <w:rsid w:val="0022735C"/>
    <w:rsid w:val="0022769F"/>
    <w:rsid w:val="00231402"/>
    <w:rsid w:val="002321B6"/>
    <w:rsid w:val="00232270"/>
    <w:rsid w:val="00232D79"/>
    <w:rsid w:val="00232EEC"/>
    <w:rsid w:val="00235163"/>
    <w:rsid w:val="00235F60"/>
    <w:rsid w:val="00236D6C"/>
    <w:rsid w:val="002402DD"/>
    <w:rsid w:val="0024055C"/>
    <w:rsid w:val="00240A26"/>
    <w:rsid w:val="0024129E"/>
    <w:rsid w:val="0024136F"/>
    <w:rsid w:val="002452F2"/>
    <w:rsid w:val="002455A9"/>
    <w:rsid w:val="002517B5"/>
    <w:rsid w:val="00253369"/>
    <w:rsid w:val="00253DC5"/>
    <w:rsid w:val="00254173"/>
    <w:rsid w:val="0025487C"/>
    <w:rsid w:val="00255CC5"/>
    <w:rsid w:val="00260CAF"/>
    <w:rsid w:val="002612A2"/>
    <w:rsid w:val="00263552"/>
    <w:rsid w:val="00263C44"/>
    <w:rsid w:val="00263E59"/>
    <w:rsid w:val="00264A1E"/>
    <w:rsid w:val="002652C4"/>
    <w:rsid w:val="00265630"/>
    <w:rsid w:val="00265DBD"/>
    <w:rsid w:val="00265EFC"/>
    <w:rsid w:val="00266AF9"/>
    <w:rsid w:val="0026718F"/>
    <w:rsid w:val="0027061A"/>
    <w:rsid w:val="00270A54"/>
    <w:rsid w:val="00270D34"/>
    <w:rsid w:val="00270E46"/>
    <w:rsid w:val="00272A34"/>
    <w:rsid w:val="00273D0E"/>
    <w:rsid w:val="00274390"/>
    <w:rsid w:val="00274A43"/>
    <w:rsid w:val="002771B7"/>
    <w:rsid w:val="002774DE"/>
    <w:rsid w:val="00277D8F"/>
    <w:rsid w:val="0028066E"/>
    <w:rsid w:val="00280810"/>
    <w:rsid w:val="00282027"/>
    <w:rsid w:val="002825EC"/>
    <w:rsid w:val="00282A40"/>
    <w:rsid w:val="002863C9"/>
    <w:rsid w:val="002873F9"/>
    <w:rsid w:val="00287630"/>
    <w:rsid w:val="00287D71"/>
    <w:rsid w:val="00290801"/>
    <w:rsid w:val="00290C75"/>
    <w:rsid w:val="0029137E"/>
    <w:rsid w:val="00292AE9"/>
    <w:rsid w:val="00294C11"/>
    <w:rsid w:val="0029687C"/>
    <w:rsid w:val="00297A89"/>
    <w:rsid w:val="002A0A53"/>
    <w:rsid w:val="002A0E96"/>
    <w:rsid w:val="002A1E93"/>
    <w:rsid w:val="002A3A7B"/>
    <w:rsid w:val="002A4420"/>
    <w:rsid w:val="002A4A9B"/>
    <w:rsid w:val="002A4BB5"/>
    <w:rsid w:val="002A4BEE"/>
    <w:rsid w:val="002A5953"/>
    <w:rsid w:val="002A6693"/>
    <w:rsid w:val="002A6B8D"/>
    <w:rsid w:val="002A6BBA"/>
    <w:rsid w:val="002A792B"/>
    <w:rsid w:val="002A7C68"/>
    <w:rsid w:val="002B02F0"/>
    <w:rsid w:val="002B1436"/>
    <w:rsid w:val="002B1856"/>
    <w:rsid w:val="002B2DE4"/>
    <w:rsid w:val="002B515F"/>
    <w:rsid w:val="002B544C"/>
    <w:rsid w:val="002B715E"/>
    <w:rsid w:val="002B7255"/>
    <w:rsid w:val="002B76F2"/>
    <w:rsid w:val="002B7B1C"/>
    <w:rsid w:val="002C3B9B"/>
    <w:rsid w:val="002C4693"/>
    <w:rsid w:val="002C5E5D"/>
    <w:rsid w:val="002C78A8"/>
    <w:rsid w:val="002D04C3"/>
    <w:rsid w:val="002D04E3"/>
    <w:rsid w:val="002D22A8"/>
    <w:rsid w:val="002D29AD"/>
    <w:rsid w:val="002D3EA9"/>
    <w:rsid w:val="002D5DE9"/>
    <w:rsid w:val="002D5F02"/>
    <w:rsid w:val="002E131B"/>
    <w:rsid w:val="002E14CE"/>
    <w:rsid w:val="002E1D7D"/>
    <w:rsid w:val="002E4B74"/>
    <w:rsid w:val="002E4C0D"/>
    <w:rsid w:val="002E5D21"/>
    <w:rsid w:val="002E61A0"/>
    <w:rsid w:val="002E69FD"/>
    <w:rsid w:val="002E6C1A"/>
    <w:rsid w:val="002E784F"/>
    <w:rsid w:val="002F0750"/>
    <w:rsid w:val="002F0864"/>
    <w:rsid w:val="002F1F3F"/>
    <w:rsid w:val="002F2794"/>
    <w:rsid w:val="002F3212"/>
    <w:rsid w:val="002F3FF2"/>
    <w:rsid w:val="002F4846"/>
    <w:rsid w:val="002F6D5E"/>
    <w:rsid w:val="002F7717"/>
    <w:rsid w:val="00300F2E"/>
    <w:rsid w:val="00301750"/>
    <w:rsid w:val="00301AE7"/>
    <w:rsid w:val="00301BD5"/>
    <w:rsid w:val="00302A23"/>
    <w:rsid w:val="00302D75"/>
    <w:rsid w:val="00303138"/>
    <w:rsid w:val="00305A87"/>
    <w:rsid w:val="00305A91"/>
    <w:rsid w:val="0030760A"/>
    <w:rsid w:val="00310D4D"/>
    <w:rsid w:val="00312114"/>
    <w:rsid w:val="00314330"/>
    <w:rsid w:val="00315D0D"/>
    <w:rsid w:val="00316609"/>
    <w:rsid w:val="00316E3D"/>
    <w:rsid w:val="00317770"/>
    <w:rsid w:val="003211E5"/>
    <w:rsid w:val="0032403D"/>
    <w:rsid w:val="00324961"/>
    <w:rsid w:val="003261EA"/>
    <w:rsid w:val="0032626A"/>
    <w:rsid w:val="00330014"/>
    <w:rsid w:val="00331C46"/>
    <w:rsid w:val="00331E81"/>
    <w:rsid w:val="00332262"/>
    <w:rsid w:val="003327FC"/>
    <w:rsid w:val="003340FD"/>
    <w:rsid w:val="00334302"/>
    <w:rsid w:val="0033438E"/>
    <w:rsid w:val="00334C53"/>
    <w:rsid w:val="00334F5D"/>
    <w:rsid w:val="00335668"/>
    <w:rsid w:val="00340BFE"/>
    <w:rsid w:val="0034139A"/>
    <w:rsid w:val="00341837"/>
    <w:rsid w:val="003428A3"/>
    <w:rsid w:val="00343C9B"/>
    <w:rsid w:val="003457F6"/>
    <w:rsid w:val="00347675"/>
    <w:rsid w:val="003479E0"/>
    <w:rsid w:val="00347A74"/>
    <w:rsid w:val="00347B7D"/>
    <w:rsid w:val="00347FBD"/>
    <w:rsid w:val="00350752"/>
    <w:rsid w:val="003510CF"/>
    <w:rsid w:val="00354C0F"/>
    <w:rsid w:val="003554D6"/>
    <w:rsid w:val="0035654F"/>
    <w:rsid w:val="0036376A"/>
    <w:rsid w:val="00364EF5"/>
    <w:rsid w:val="00364F83"/>
    <w:rsid w:val="0036508B"/>
    <w:rsid w:val="003652A8"/>
    <w:rsid w:val="003662E2"/>
    <w:rsid w:val="00366973"/>
    <w:rsid w:val="0036697D"/>
    <w:rsid w:val="003673A4"/>
    <w:rsid w:val="00367649"/>
    <w:rsid w:val="00371215"/>
    <w:rsid w:val="00371902"/>
    <w:rsid w:val="00373682"/>
    <w:rsid w:val="00375A72"/>
    <w:rsid w:val="00375DE8"/>
    <w:rsid w:val="00376319"/>
    <w:rsid w:val="003775EF"/>
    <w:rsid w:val="00382507"/>
    <w:rsid w:val="00382668"/>
    <w:rsid w:val="0038383A"/>
    <w:rsid w:val="003841F5"/>
    <w:rsid w:val="003849FD"/>
    <w:rsid w:val="003858DA"/>
    <w:rsid w:val="00386D0C"/>
    <w:rsid w:val="003870D8"/>
    <w:rsid w:val="00387AF5"/>
    <w:rsid w:val="00391318"/>
    <w:rsid w:val="00391B70"/>
    <w:rsid w:val="00392A3C"/>
    <w:rsid w:val="00392F7C"/>
    <w:rsid w:val="00393318"/>
    <w:rsid w:val="0039429A"/>
    <w:rsid w:val="00394321"/>
    <w:rsid w:val="00394789"/>
    <w:rsid w:val="00395487"/>
    <w:rsid w:val="00396DF7"/>
    <w:rsid w:val="003971E3"/>
    <w:rsid w:val="00397388"/>
    <w:rsid w:val="003975B8"/>
    <w:rsid w:val="00397892"/>
    <w:rsid w:val="003A0128"/>
    <w:rsid w:val="003A03F9"/>
    <w:rsid w:val="003A1589"/>
    <w:rsid w:val="003A1A14"/>
    <w:rsid w:val="003A2D91"/>
    <w:rsid w:val="003A3111"/>
    <w:rsid w:val="003A4263"/>
    <w:rsid w:val="003A48E4"/>
    <w:rsid w:val="003A4C72"/>
    <w:rsid w:val="003A57C4"/>
    <w:rsid w:val="003A5BAD"/>
    <w:rsid w:val="003B0258"/>
    <w:rsid w:val="003B0528"/>
    <w:rsid w:val="003B07CC"/>
    <w:rsid w:val="003B0DE8"/>
    <w:rsid w:val="003B0FC6"/>
    <w:rsid w:val="003B13DE"/>
    <w:rsid w:val="003B19F9"/>
    <w:rsid w:val="003B250E"/>
    <w:rsid w:val="003B25CF"/>
    <w:rsid w:val="003B25E5"/>
    <w:rsid w:val="003B2919"/>
    <w:rsid w:val="003B2979"/>
    <w:rsid w:val="003B2E66"/>
    <w:rsid w:val="003B3AA0"/>
    <w:rsid w:val="003B7E58"/>
    <w:rsid w:val="003C1596"/>
    <w:rsid w:val="003C208D"/>
    <w:rsid w:val="003C3126"/>
    <w:rsid w:val="003C379E"/>
    <w:rsid w:val="003C3D4A"/>
    <w:rsid w:val="003C46E0"/>
    <w:rsid w:val="003C4FEF"/>
    <w:rsid w:val="003D0B4A"/>
    <w:rsid w:val="003D3A64"/>
    <w:rsid w:val="003D4DBD"/>
    <w:rsid w:val="003D56C3"/>
    <w:rsid w:val="003D63FD"/>
    <w:rsid w:val="003D7252"/>
    <w:rsid w:val="003E0ECD"/>
    <w:rsid w:val="003E15A0"/>
    <w:rsid w:val="003E22B1"/>
    <w:rsid w:val="003E2C28"/>
    <w:rsid w:val="003E46C4"/>
    <w:rsid w:val="003E6B66"/>
    <w:rsid w:val="003E72F4"/>
    <w:rsid w:val="003F1027"/>
    <w:rsid w:val="003F3616"/>
    <w:rsid w:val="003F59AC"/>
    <w:rsid w:val="003F5A9C"/>
    <w:rsid w:val="003F722F"/>
    <w:rsid w:val="003F7B1B"/>
    <w:rsid w:val="00401CCA"/>
    <w:rsid w:val="00402765"/>
    <w:rsid w:val="004032EB"/>
    <w:rsid w:val="00403556"/>
    <w:rsid w:val="00404AD8"/>
    <w:rsid w:val="004050EB"/>
    <w:rsid w:val="004055A6"/>
    <w:rsid w:val="004060DA"/>
    <w:rsid w:val="00406A21"/>
    <w:rsid w:val="00407B94"/>
    <w:rsid w:val="0041051F"/>
    <w:rsid w:val="00410B01"/>
    <w:rsid w:val="00410D08"/>
    <w:rsid w:val="00413692"/>
    <w:rsid w:val="004148BF"/>
    <w:rsid w:val="00415B20"/>
    <w:rsid w:val="00415FEC"/>
    <w:rsid w:val="0041763B"/>
    <w:rsid w:val="00417C86"/>
    <w:rsid w:val="00420947"/>
    <w:rsid w:val="00420B54"/>
    <w:rsid w:val="00420D8B"/>
    <w:rsid w:val="00421B14"/>
    <w:rsid w:val="0042203A"/>
    <w:rsid w:val="0042410D"/>
    <w:rsid w:val="00425B9F"/>
    <w:rsid w:val="00425BEE"/>
    <w:rsid w:val="00426842"/>
    <w:rsid w:val="00426E97"/>
    <w:rsid w:val="00427962"/>
    <w:rsid w:val="00432880"/>
    <w:rsid w:val="0043425C"/>
    <w:rsid w:val="00435D2D"/>
    <w:rsid w:val="004375CF"/>
    <w:rsid w:val="00437C42"/>
    <w:rsid w:val="00440589"/>
    <w:rsid w:val="00440952"/>
    <w:rsid w:val="0044326F"/>
    <w:rsid w:val="004445BC"/>
    <w:rsid w:val="00444DA8"/>
    <w:rsid w:val="00447979"/>
    <w:rsid w:val="00451A77"/>
    <w:rsid w:val="0045471B"/>
    <w:rsid w:val="00454847"/>
    <w:rsid w:val="0045552A"/>
    <w:rsid w:val="0045570D"/>
    <w:rsid w:val="00455F80"/>
    <w:rsid w:val="0045777A"/>
    <w:rsid w:val="00461382"/>
    <w:rsid w:val="00461DC3"/>
    <w:rsid w:val="00462557"/>
    <w:rsid w:val="0046313E"/>
    <w:rsid w:val="0046314E"/>
    <w:rsid w:val="004635C9"/>
    <w:rsid w:val="004643BC"/>
    <w:rsid w:val="00464EE9"/>
    <w:rsid w:val="00465CB0"/>
    <w:rsid w:val="00465DD2"/>
    <w:rsid w:val="00466B4C"/>
    <w:rsid w:val="00467E63"/>
    <w:rsid w:val="0047171D"/>
    <w:rsid w:val="00471D6D"/>
    <w:rsid w:val="00472680"/>
    <w:rsid w:val="00472B66"/>
    <w:rsid w:val="00473E3D"/>
    <w:rsid w:val="00473F4A"/>
    <w:rsid w:val="00474092"/>
    <w:rsid w:val="00474B5A"/>
    <w:rsid w:val="00476D35"/>
    <w:rsid w:val="00477A39"/>
    <w:rsid w:val="004823F8"/>
    <w:rsid w:val="004826C9"/>
    <w:rsid w:val="00483340"/>
    <w:rsid w:val="00483AA8"/>
    <w:rsid w:val="00483D84"/>
    <w:rsid w:val="00492BD1"/>
    <w:rsid w:val="00492E02"/>
    <w:rsid w:val="00492E3E"/>
    <w:rsid w:val="00493132"/>
    <w:rsid w:val="00493C7E"/>
    <w:rsid w:val="0049427F"/>
    <w:rsid w:val="00494FD6"/>
    <w:rsid w:val="00496618"/>
    <w:rsid w:val="00496E9C"/>
    <w:rsid w:val="004A048D"/>
    <w:rsid w:val="004A45D1"/>
    <w:rsid w:val="004A4940"/>
    <w:rsid w:val="004A55F5"/>
    <w:rsid w:val="004A6481"/>
    <w:rsid w:val="004A680C"/>
    <w:rsid w:val="004A6A2A"/>
    <w:rsid w:val="004A7F0F"/>
    <w:rsid w:val="004A7F54"/>
    <w:rsid w:val="004B0337"/>
    <w:rsid w:val="004B056E"/>
    <w:rsid w:val="004B05AF"/>
    <w:rsid w:val="004B19D6"/>
    <w:rsid w:val="004B38FF"/>
    <w:rsid w:val="004B7F16"/>
    <w:rsid w:val="004C03EF"/>
    <w:rsid w:val="004C09D6"/>
    <w:rsid w:val="004C0E92"/>
    <w:rsid w:val="004C1C13"/>
    <w:rsid w:val="004C2AC2"/>
    <w:rsid w:val="004C40B3"/>
    <w:rsid w:val="004C6DC3"/>
    <w:rsid w:val="004D033C"/>
    <w:rsid w:val="004D0E62"/>
    <w:rsid w:val="004D0F2E"/>
    <w:rsid w:val="004D1DAD"/>
    <w:rsid w:val="004D2257"/>
    <w:rsid w:val="004D23B9"/>
    <w:rsid w:val="004D2D87"/>
    <w:rsid w:val="004D36DB"/>
    <w:rsid w:val="004D3C26"/>
    <w:rsid w:val="004D3E1B"/>
    <w:rsid w:val="004D3FE3"/>
    <w:rsid w:val="004D51CE"/>
    <w:rsid w:val="004D5832"/>
    <w:rsid w:val="004D61BF"/>
    <w:rsid w:val="004D6203"/>
    <w:rsid w:val="004D6DFD"/>
    <w:rsid w:val="004D7F31"/>
    <w:rsid w:val="004D7F88"/>
    <w:rsid w:val="004E108B"/>
    <w:rsid w:val="004E2501"/>
    <w:rsid w:val="004E2CB2"/>
    <w:rsid w:val="004E37CF"/>
    <w:rsid w:val="004E3ADC"/>
    <w:rsid w:val="004E40C6"/>
    <w:rsid w:val="004E52BF"/>
    <w:rsid w:val="004E57E2"/>
    <w:rsid w:val="004E79B3"/>
    <w:rsid w:val="004E7A18"/>
    <w:rsid w:val="004E7DFA"/>
    <w:rsid w:val="004F0FBF"/>
    <w:rsid w:val="004F1213"/>
    <w:rsid w:val="004F1E88"/>
    <w:rsid w:val="004F6BED"/>
    <w:rsid w:val="004F6F4F"/>
    <w:rsid w:val="00500418"/>
    <w:rsid w:val="0050049C"/>
    <w:rsid w:val="00500848"/>
    <w:rsid w:val="00500A47"/>
    <w:rsid w:val="0050193D"/>
    <w:rsid w:val="00502068"/>
    <w:rsid w:val="00502F33"/>
    <w:rsid w:val="00505CC4"/>
    <w:rsid w:val="00506CEA"/>
    <w:rsid w:val="00506EB1"/>
    <w:rsid w:val="00507384"/>
    <w:rsid w:val="0051282C"/>
    <w:rsid w:val="00513CE6"/>
    <w:rsid w:val="00513F48"/>
    <w:rsid w:val="00514030"/>
    <w:rsid w:val="005143F1"/>
    <w:rsid w:val="00514936"/>
    <w:rsid w:val="00514DFD"/>
    <w:rsid w:val="005207F0"/>
    <w:rsid w:val="00520CB1"/>
    <w:rsid w:val="00521289"/>
    <w:rsid w:val="00522E9B"/>
    <w:rsid w:val="005233EF"/>
    <w:rsid w:val="005251E9"/>
    <w:rsid w:val="00525375"/>
    <w:rsid w:val="00525407"/>
    <w:rsid w:val="00525524"/>
    <w:rsid w:val="00525A2C"/>
    <w:rsid w:val="00526D19"/>
    <w:rsid w:val="0053062D"/>
    <w:rsid w:val="00531500"/>
    <w:rsid w:val="005316A7"/>
    <w:rsid w:val="0053194D"/>
    <w:rsid w:val="005325DB"/>
    <w:rsid w:val="00532F0B"/>
    <w:rsid w:val="00532F1F"/>
    <w:rsid w:val="00533E4E"/>
    <w:rsid w:val="00533F2D"/>
    <w:rsid w:val="00534A5C"/>
    <w:rsid w:val="00534E0F"/>
    <w:rsid w:val="00535D8D"/>
    <w:rsid w:val="00535FF0"/>
    <w:rsid w:val="005367B4"/>
    <w:rsid w:val="00536D5A"/>
    <w:rsid w:val="00537B22"/>
    <w:rsid w:val="00537FAC"/>
    <w:rsid w:val="00540BEF"/>
    <w:rsid w:val="00542016"/>
    <w:rsid w:val="00542D77"/>
    <w:rsid w:val="005431C9"/>
    <w:rsid w:val="00543DCB"/>
    <w:rsid w:val="00546A53"/>
    <w:rsid w:val="00546A73"/>
    <w:rsid w:val="005503A4"/>
    <w:rsid w:val="00550B2B"/>
    <w:rsid w:val="00551A2E"/>
    <w:rsid w:val="005528DD"/>
    <w:rsid w:val="00552B32"/>
    <w:rsid w:val="0055371E"/>
    <w:rsid w:val="00553F83"/>
    <w:rsid w:val="00555838"/>
    <w:rsid w:val="0055675A"/>
    <w:rsid w:val="00557E80"/>
    <w:rsid w:val="00561748"/>
    <w:rsid w:val="00562131"/>
    <w:rsid w:val="0056221A"/>
    <w:rsid w:val="00564645"/>
    <w:rsid w:val="005662AC"/>
    <w:rsid w:val="00570F1A"/>
    <w:rsid w:val="005712A8"/>
    <w:rsid w:val="00573930"/>
    <w:rsid w:val="00574196"/>
    <w:rsid w:val="005759C6"/>
    <w:rsid w:val="0057646A"/>
    <w:rsid w:val="005806E5"/>
    <w:rsid w:val="0058172E"/>
    <w:rsid w:val="00582119"/>
    <w:rsid w:val="005828D0"/>
    <w:rsid w:val="00582FDB"/>
    <w:rsid w:val="0058353F"/>
    <w:rsid w:val="00584055"/>
    <w:rsid w:val="005848B4"/>
    <w:rsid w:val="00584BD8"/>
    <w:rsid w:val="00585BA8"/>
    <w:rsid w:val="005878F8"/>
    <w:rsid w:val="00591724"/>
    <w:rsid w:val="00591EF7"/>
    <w:rsid w:val="0059207B"/>
    <w:rsid w:val="005928C5"/>
    <w:rsid w:val="005936EE"/>
    <w:rsid w:val="00593C3F"/>
    <w:rsid w:val="00593C51"/>
    <w:rsid w:val="005940FC"/>
    <w:rsid w:val="0059488C"/>
    <w:rsid w:val="00594FFF"/>
    <w:rsid w:val="005950B6"/>
    <w:rsid w:val="005951FF"/>
    <w:rsid w:val="00595678"/>
    <w:rsid w:val="005A11B6"/>
    <w:rsid w:val="005A2ED5"/>
    <w:rsid w:val="005A44DA"/>
    <w:rsid w:val="005A5E00"/>
    <w:rsid w:val="005A60AE"/>
    <w:rsid w:val="005A6991"/>
    <w:rsid w:val="005A7163"/>
    <w:rsid w:val="005A7484"/>
    <w:rsid w:val="005B001B"/>
    <w:rsid w:val="005B04B7"/>
    <w:rsid w:val="005B23AF"/>
    <w:rsid w:val="005B2E6E"/>
    <w:rsid w:val="005B38A3"/>
    <w:rsid w:val="005B57D5"/>
    <w:rsid w:val="005B5FB6"/>
    <w:rsid w:val="005B65DE"/>
    <w:rsid w:val="005B6BF9"/>
    <w:rsid w:val="005B6FE9"/>
    <w:rsid w:val="005B7507"/>
    <w:rsid w:val="005C121A"/>
    <w:rsid w:val="005C2A6C"/>
    <w:rsid w:val="005C321D"/>
    <w:rsid w:val="005C536B"/>
    <w:rsid w:val="005C58AB"/>
    <w:rsid w:val="005C6907"/>
    <w:rsid w:val="005C760E"/>
    <w:rsid w:val="005D05C3"/>
    <w:rsid w:val="005D2429"/>
    <w:rsid w:val="005D3136"/>
    <w:rsid w:val="005D3801"/>
    <w:rsid w:val="005D41E3"/>
    <w:rsid w:val="005D45F9"/>
    <w:rsid w:val="005D5693"/>
    <w:rsid w:val="005D5942"/>
    <w:rsid w:val="005D60E0"/>
    <w:rsid w:val="005D6AED"/>
    <w:rsid w:val="005D77A2"/>
    <w:rsid w:val="005E02E6"/>
    <w:rsid w:val="005E1551"/>
    <w:rsid w:val="005E1CA6"/>
    <w:rsid w:val="005E265A"/>
    <w:rsid w:val="005E3103"/>
    <w:rsid w:val="005E4742"/>
    <w:rsid w:val="005E6E04"/>
    <w:rsid w:val="005E753D"/>
    <w:rsid w:val="005F1D93"/>
    <w:rsid w:val="005F2D2B"/>
    <w:rsid w:val="005F30FE"/>
    <w:rsid w:val="005F3A07"/>
    <w:rsid w:val="005F453F"/>
    <w:rsid w:val="005F4552"/>
    <w:rsid w:val="005F483A"/>
    <w:rsid w:val="005F4C67"/>
    <w:rsid w:val="005F4CCC"/>
    <w:rsid w:val="005F54C0"/>
    <w:rsid w:val="005F565C"/>
    <w:rsid w:val="005F5AC0"/>
    <w:rsid w:val="005F5F9B"/>
    <w:rsid w:val="005F7BF6"/>
    <w:rsid w:val="00601EBF"/>
    <w:rsid w:val="006022AF"/>
    <w:rsid w:val="00602952"/>
    <w:rsid w:val="00602F54"/>
    <w:rsid w:val="006030E0"/>
    <w:rsid w:val="00603998"/>
    <w:rsid w:val="006045E2"/>
    <w:rsid w:val="00605627"/>
    <w:rsid w:val="00606961"/>
    <w:rsid w:val="0060730E"/>
    <w:rsid w:val="006076F2"/>
    <w:rsid w:val="00607B36"/>
    <w:rsid w:val="00607DC9"/>
    <w:rsid w:val="00610B97"/>
    <w:rsid w:val="00610E05"/>
    <w:rsid w:val="006130D7"/>
    <w:rsid w:val="006130F7"/>
    <w:rsid w:val="006131F7"/>
    <w:rsid w:val="006142D0"/>
    <w:rsid w:val="00614648"/>
    <w:rsid w:val="00617167"/>
    <w:rsid w:val="00617178"/>
    <w:rsid w:val="00617467"/>
    <w:rsid w:val="0062020D"/>
    <w:rsid w:val="006210C8"/>
    <w:rsid w:val="00621202"/>
    <w:rsid w:val="00623027"/>
    <w:rsid w:val="006233FA"/>
    <w:rsid w:val="00625AB3"/>
    <w:rsid w:val="00625CBA"/>
    <w:rsid w:val="006278BF"/>
    <w:rsid w:val="00627E4B"/>
    <w:rsid w:val="006301AA"/>
    <w:rsid w:val="006308E5"/>
    <w:rsid w:val="00630A4A"/>
    <w:rsid w:val="00630D09"/>
    <w:rsid w:val="00631CC0"/>
    <w:rsid w:val="00631F97"/>
    <w:rsid w:val="00633FCB"/>
    <w:rsid w:val="006343CE"/>
    <w:rsid w:val="00635995"/>
    <w:rsid w:val="006361D0"/>
    <w:rsid w:val="0063670E"/>
    <w:rsid w:val="00637C2B"/>
    <w:rsid w:val="006405F4"/>
    <w:rsid w:val="006423DB"/>
    <w:rsid w:val="00642798"/>
    <w:rsid w:val="0064332C"/>
    <w:rsid w:val="00643D34"/>
    <w:rsid w:val="00643F00"/>
    <w:rsid w:val="006440F1"/>
    <w:rsid w:val="006451C2"/>
    <w:rsid w:val="006467F5"/>
    <w:rsid w:val="00646DD9"/>
    <w:rsid w:val="0064707F"/>
    <w:rsid w:val="00647E0D"/>
    <w:rsid w:val="00650927"/>
    <w:rsid w:val="0065141D"/>
    <w:rsid w:val="00651EE0"/>
    <w:rsid w:val="0065215C"/>
    <w:rsid w:val="0065245A"/>
    <w:rsid w:val="00652E76"/>
    <w:rsid w:val="00653026"/>
    <w:rsid w:val="0065557D"/>
    <w:rsid w:val="00656F21"/>
    <w:rsid w:val="00661B37"/>
    <w:rsid w:val="00662177"/>
    <w:rsid w:val="00662F0F"/>
    <w:rsid w:val="00664A6D"/>
    <w:rsid w:val="0066714C"/>
    <w:rsid w:val="00667567"/>
    <w:rsid w:val="00670278"/>
    <w:rsid w:val="006717DE"/>
    <w:rsid w:val="00671F85"/>
    <w:rsid w:val="00673824"/>
    <w:rsid w:val="006739F6"/>
    <w:rsid w:val="00673D85"/>
    <w:rsid w:val="00674989"/>
    <w:rsid w:val="00675933"/>
    <w:rsid w:val="00676BA2"/>
    <w:rsid w:val="00677784"/>
    <w:rsid w:val="00677C4B"/>
    <w:rsid w:val="00680554"/>
    <w:rsid w:val="006815B3"/>
    <w:rsid w:val="00683F30"/>
    <w:rsid w:val="0068430C"/>
    <w:rsid w:val="006846E0"/>
    <w:rsid w:val="0068588E"/>
    <w:rsid w:val="00686DCD"/>
    <w:rsid w:val="00687453"/>
    <w:rsid w:val="00691174"/>
    <w:rsid w:val="006939AC"/>
    <w:rsid w:val="00693A7B"/>
    <w:rsid w:val="006946C0"/>
    <w:rsid w:val="006956DC"/>
    <w:rsid w:val="00695E4A"/>
    <w:rsid w:val="006968A2"/>
    <w:rsid w:val="00696C82"/>
    <w:rsid w:val="00697990"/>
    <w:rsid w:val="00697EC2"/>
    <w:rsid w:val="006A026A"/>
    <w:rsid w:val="006A03F2"/>
    <w:rsid w:val="006A0422"/>
    <w:rsid w:val="006A10BD"/>
    <w:rsid w:val="006A1CCB"/>
    <w:rsid w:val="006A38F0"/>
    <w:rsid w:val="006A3A18"/>
    <w:rsid w:val="006A61E5"/>
    <w:rsid w:val="006A6A92"/>
    <w:rsid w:val="006B0DA5"/>
    <w:rsid w:val="006B0F03"/>
    <w:rsid w:val="006B1956"/>
    <w:rsid w:val="006B19E0"/>
    <w:rsid w:val="006B26A4"/>
    <w:rsid w:val="006B3B92"/>
    <w:rsid w:val="006B4CC0"/>
    <w:rsid w:val="006B59A3"/>
    <w:rsid w:val="006B5B97"/>
    <w:rsid w:val="006B5D1A"/>
    <w:rsid w:val="006B6678"/>
    <w:rsid w:val="006B7F8D"/>
    <w:rsid w:val="006C0581"/>
    <w:rsid w:val="006C0D53"/>
    <w:rsid w:val="006C13EF"/>
    <w:rsid w:val="006C45EB"/>
    <w:rsid w:val="006C464C"/>
    <w:rsid w:val="006C5F06"/>
    <w:rsid w:val="006C5F42"/>
    <w:rsid w:val="006C64C6"/>
    <w:rsid w:val="006C6941"/>
    <w:rsid w:val="006C6D8F"/>
    <w:rsid w:val="006C6F9B"/>
    <w:rsid w:val="006C6FB3"/>
    <w:rsid w:val="006C7253"/>
    <w:rsid w:val="006C7A02"/>
    <w:rsid w:val="006D07A2"/>
    <w:rsid w:val="006D1B4A"/>
    <w:rsid w:val="006D3C8A"/>
    <w:rsid w:val="006D4829"/>
    <w:rsid w:val="006D48F7"/>
    <w:rsid w:val="006D5AE6"/>
    <w:rsid w:val="006D6706"/>
    <w:rsid w:val="006E00B3"/>
    <w:rsid w:val="006E22FB"/>
    <w:rsid w:val="006E29F5"/>
    <w:rsid w:val="006E392D"/>
    <w:rsid w:val="006E5A6C"/>
    <w:rsid w:val="006E5E8D"/>
    <w:rsid w:val="006F0165"/>
    <w:rsid w:val="006F2064"/>
    <w:rsid w:val="006F20BD"/>
    <w:rsid w:val="006F60B0"/>
    <w:rsid w:val="006F6B4C"/>
    <w:rsid w:val="006F7FBD"/>
    <w:rsid w:val="00700ADC"/>
    <w:rsid w:val="00700E01"/>
    <w:rsid w:val="00701FDA"/>
    <w:rsid w:val="00702602"/>
    <w:rsid w:val="007027A8"/>
    <w:rsid w:val="00704348"/>
    <w:rsid w:val="00704DBB"/>
    <w:rsid w:val="00706F45"/>
    <w:rsid w:val="0070717A"/>
    <w:rsid w:val="00707F0B"/>
    <w:rsid w:val="007102A8"/>
    <w:rsid w:val="007107A0"/>
    <w:rsid w:val="00710867"/>
    <w:rsid w:val="00710A19"/>
    <w:rsid w:val="007112C6"/>
    <w:rsid w:val="007119FF"/>
    <w:rsid w:val="00712630"/>
    <w:rsid w:val="00713C94"/>
    <w:rsid w:val="00713D72"/>
    <w:rsid w:val="007142FF"/>
    <w:rsid w:val="00714578"/>
    <w:rsid w:val="00715ACA"/>
    <w:rsid w:val="00716312"/>
    <w:rsid w:val="007177B5"/>
    <w:rsid w:val="007208BC"/>
    <w:rsid w:val="00721110"/>
    <w:rsid w:val="007224B2"/>
    <w:rsid w:val="00722646"/>
    <w:rsid w:val="007235CE"/>
    <w:rsid w:val="007235FB"/>
    <w:rsid w:val="00724739"/>
    <w:rsid w:val="00725EE5"/>
    <w:rsid w:val="007260F7"/>
    <w:rsid w:val="00730065"/>
    <w:rsid w:val="00730E41"/>
    <w:rsid w:val="00731A1D"/>
    <w:rsid w:val="00731D19"/>
    <w:rsid w:val="00732123"/>
    <w:rsid w:val="00733100"/>
    <w:rsid w:val="00733B7B"/>
    <w:rsid w:val="00734DAF"/>
    <w:rsid w:val="00735E9F"/>
    <w:rsid w:val="00737B68"/>
    <w:rsid w:val="00740171"/>
    <w:rsid w:val="00740382"/>
    <w:rsid w:val="00742E71"/>
    <w:rsid w:val="00744C42"/>
    <w:rsid w:val="00745198"/>
    <w:rsid w:val="00745EB2"/>
    <w:rsid w:val="00746A8C"/>
    <w:rsid w:val="00746F98"/>
    <w:rsid w:val="0075026A"/>
    <w:rsid w:val="0075075D"/>
    <w:rsid w:val="00750C80"/>
    <w:rsid w:val="0075204F"/>
    <w:rsid w:val="0075286E"/>
    <w:rsid w:val="007529D9"/>
    <w:rsid w:val="0075498B"/>
    <w:rsid w:val="00754AB1"/>
    <w:rsid w:val="00755DAD"/>
    <w:rsid w:val="007569EB"/>
    <w:rsid w:val="00756F46"/>
    <w:rsid w:val="0075755F"/>
    <w:rsid w:val="00761275"/>
    <w:rsid w:val="00761671"/>
    <w:rsid w:val="007624BD"/>
    <w:rsid w:val="0076286E"/>
    <w:rsid w:val="00762E07"/>
    <w:rsid w:val="0076313D"/>
    <w:rsid w:val="00763187"/>
    <w:rsid w:val="007634E9"/>
    <w:rsid w:val="0076353A"/>
    <w:rsid w:val="00763F57"/>
    <w:rsid w:val="00764D71"/>
    <w:rsid w:val="00765445"/>
    <w:rsid w:val="007663C5"/>
    <w:rsid w:val="007664A4"/>
    <w:rsid w:val="0077043B"/>
    <w:rsid w:val="00772AC5"/>
    <w:rsid w:val="00773480"/>
    <w:rsid w:val="007745A5"/>
    <w:rsid w:val="007747A7"/>
    <w:rsid w:val="00775764"/>
    <w:rsid w:val="00775E5F"/>
    <w:rsid w:val="007776BD"/>
    <w:rsid w:val="00777EB3"/>
    <w:rsid w:val="0078075B"/>
    <w:rsid w:val="0078210E"/>
    <w:rsid w:val="00782112"/>
    <w:rsid w:val="00782438"/>
    <w:rsid w:val="00782BB1"/>
    <w:rsid w:val="00782C99"/>
    <w:rsid w:val="007859FE"/>
    <w:rsid w:val="00787108"/>
    <w:rsid w:val="00787721"/>
    <w:rsid w:val="00790B8B"/>
    <w:rsid w:val="0079194B"/>
    <w:rsid w:val="00791C5D"/>
    <w:rsid w:val="00792BB0"/>
    <w:rsid w:val="00794588"/>
    <w:rsid w:val="00794823"/>
    <w:rsid w:val="00794F50"/>
    <w:rsid w:val="00795985"/>
    <w:rsid w:val="00795CE9"/>
    <w:rsid w:val="007A2388"/>
    <w:rsid w:val="007A2735"/>
    <w:rsid w:val="007A2B87"/>
    <w:rsid w:val="007A5A88"/>
    <w:rsid w:val="007A5AC2"/>
    <w:rsid w:val="007A5FA0"/>
    <w:rsid w:val="007A60FD"/>
    <w:rsid w:val="007A66D3"/>
    <w:rsid w:val="007A6B76"/>
    <w:rsid w:val="007B00C6"/>
    <w:rsid w:val="007B073E"/>
    <w:rsid w:val="007B0D16"/>
    <w:rsid w:val="007B2239"/>
    <w:rsid w:val="007B2C53"/>
    <w:rsid w:val="007B2E27"/>
    <w:rsid w:val="007B3137"/>
    <w:rsid w:val="007B3CEF"/>
    <w:rsid w:val="007B412C"/>
    <w:rsid w:val="007B5038"/>
    <w:rsid w:val="007B5566"/>
    <w:rsid w:val="007B6065"/>
    <w:rsid w:val="007C065B"/>
    <w:rsid w:val="007C0A96"/>
    <w:rsid w:val="007C18B5"/>
    <w:rsid w:val="007C1A12"/>
    <w:rsid w:val="007C1F49"/>
    <w:rsid w:val="007C2D41"/>
    <w:rsid w:val="007C3346"/>
    <w:rsid w:val="007C3923"/>
    <w:rsid w:val="007C40BB"/>
    <w:rsid w:val="007C4894"/>
    <w:rsid w:val="007C51E5"/>
    <w:rsid w:val="007C6CE0"/>
    <w:rsid w:val="007C727A"/>
    <w:rsid w:val="007D23EB"/>
    <w:rsid w:val="007D3C7F"/>
    <w:rsid w:val="007D464B"/>
    <w:rsid w:val="007D5372"/>
    <w:rsid w:val="007D565F"/>
    <w:rsid w:val="007D6EC9"/>
    <w:rsid w:val="007D7A8B"/>
    <w:rsid w:val="007D7EDE"/>
    <w:rsid w:val="007E0A3A"/>
    <w:rsid w:val="007E14DD"/>
    <w:rsid w:val="007E179C"/>
    <w:rsid w:val="007E4543"/>
    <w:rsid w:val="007E45E5"/>
    <w:rsid w:val="007E46B6"/>
    <w:rsid w:val="007E55EF"/>
    <w:rsid w:val="007E68A3"/>
    <w:rsid w:val="007F0636"/>
    <w:rsid w:val="007F0760"/>
    <w:rsid w:val="007F0A29"/>
    <w:rsid w:val="007F0FE1"/>
    <w:rsid w:val="007F22B2"/>
    <w:rsid w:val="007F250E"/>
    <w:rsid w:val="007F2EAD"/>
    <w:rsid w:val="007F3645"/>
    <w:rsid w:val="007F3D7B"/>
    <w:rsid w:val="007F4DC2"/>
    <w:rsid w:val="007F59AB"/>
    <w:rsid w:val="007F5FFC"/>
    <w:rsid w:val="007F62A9"/>
    <w:rsid w:val="007F6E5B"/>
    <w:rsid w:val="008006FB"/>
    <w:rsid w:val="00800DE3"/>
    <w:rsid w:val="00801571"/>
    <w:rsid w:val="008016D6"/>
    <w:rsid w:val="00801C57"/>
    <w:rsid w:val="00804F4F"/>
    <w:rsid w:val="008057CA"/>
    <w:rsid w:val="008060D5"/>
    <w:rsid w:val="0080669C"/>
    <w:rsid w:val="0080673B"/>
    <w:rsid w:val="00810AFB"/>
    <w:rsid w:val="00811B1B"/>
    <w:rsid w:val="00811DE6"/>
    <w:rsid w:val="00812B0D"/>
    <w:rsid w:val="00813FCA"/>
    <w:rsid w:val="008141DF"/>
    <w:rsid w:val="00816A6E"/>
    <w:rsid w:val="008200E3"/>
    <w:rsid w:val="00820B5C"/>
    <w:rsid w:val="00821FC5"/>
    <w:rsid w:val="0082327E"/>
    <w:rsid w:val="008253A5"/>
    <w:rsid w:val="00825B0C"/>
    <w:rsid w:val="00825C1C"/>
    <w:rsid w:val="00826766"/>
    <w:rsid w:val="00826D4E"/>
    <w:rsid w:val="00826EA7"/>
    <w:rsid w:val="00826ED3"/>
    <w:rsid w:val="00832906"/>
    <w:rsid w:val="0083290A"/>
    <w:rsid w:val="008337B9"/>
    <w:rsid w:val="008342CA"/>
    <w:rsid w:val="008342F0"/>
    <w:rsid w:val="00835136"/>
    <w:rsid w:val="00836B7F"/>
    <w:rsid w:val="00836F27"/>
    <w:rsid w:val="00837094"/>
    <w:rsid w:val="008402C1"/>
    <w:rsid w:val="0084049E"/>
    <w:rsid w:val="00840C66"/>
    <w:rsid w:val="00841073"/>
    <w:rsid w:val="00841AAB"/>
    <w:rsid w:val="008422A8"/>
    <w:rsid w:val="00843DC1"/>
    <w:rsid w:val="0084620E"/>
    <w:rsid w:val="0085091C"/>
    <w:rsid w:val="00851361"/>
    <w:rsid w:val="00851AD2"/>
    <w:rsid w:val="00853948"/>
    <w:rsid w:val="00853AB3"/>
    <w:rsid w:val="008543EA"/>
    <w:rsid w:val="008547EC"/>
    <w:rsid w:val="008548BF"/>
    <w:rsid w:val="008551A4"/>
    <w:rsid w:val="00855EEA"/>
    <w:rsid w:val="00856369"/>
    <w:rsid w:val="0085641B"/>
    <w:rsid w:val="0085679D"/>
    <w:rsid w:val="00856A19"/>
    <w:rsid w:val="00860468"/>
    <w:rsid w:val="008609FC"/>
    <w:rsid w:val="00860FF8"/>
    <w:rsid w:val="0086130D"/>
    <w:rsid w:val="00861B0B"/>
    <w:rsid w:val="00861B8A"/>
    <w:rsid w:val="00862D29"/>
    <w:rsid w:val="00862F14"/>
    <w:rsid w:val="00864036"/>
    <w:rsid w:val="00864B82"/>
    <w:rsid w:val="0086656D"/>
    <w:rsid w:val="00867BC5"/>
    <w:rsid w:val="0087116E"/>
    <w:rsid w:val="0087167A"/>
    <w:rsid w:val="00871F25"/>
    <w:rsid w:val="008736D3"/>
    <w:rsid w:val="00874AF4"/>
    <w:rsid w:val="00875847"/>
    <w:rsid w:val="00876F67"/>
    <w:rsid w:val="00881594"/>
    <w:rsid w:val="008816D5"/>
    <w:rsid w:val="008825AE"/>
    <w:rsid w:val="00882B38"/>
    <w:rsid w:val="00885813"/>
    <w:rsid w:val="00887B93"/>
    <w:rsid w:val="0089311F"/>
    <w:rsid w:val="008946DF"/>
    <w:rsid w:val="00895DB1"/>
    <w:rsid w:val="00895E89"/>
    <w:rsid w:val="008962DE"/>
    <w:rsid w:val="00896516"/>
    <w:rsid w:val="008A058C"/>
    <w:rsid w:val="008A17A0"/>
    <w:rsid w:val="008A1B0F"/>
    <w:rsid w:val="008A2280"/>
    <w:rsid w:val="008A25AF"/>
    <w:rsid w:val="008A268B"/>
    <w:rsid w:val="008A3C33"/>
    <w:rsid w:val="008A4155"/>
    <w:rsid w:val="008A5BEA"/>
    <w:rsid w:val="008A60BA"/>
    <w:rsid w:val="008A72C2"/>
    <w:rsid w:val="008B0A03"/>
    <w:rsid w:val="008B0F93"/>
    <w:rsid w:val="008B13FD"/>
    <w:rsid w:val="008B1455"/>
    <w:rsid w:val="008B44A7"/>
    <w:rsid w:val="008B58E8"/>
    <w:rsid w:val="008B5A7F"/>
    <w:rsid w:val="008B74CF"/>
    <w:rsid w:val="008B7DEA"/>
    <w:rsid w:val="008C0DB5"/>
    <w:rsid w:val="008C1540"/>
    <w:rsid w:val="008C2726"/>
    <w:rsid w:val="008C298C"/>
    <w:rsid w:val="008C2A00"/>
    <w:rsid w:val="008C60F4"/>
    <w:rsid w:val="008C73E7"/>
    <w:rsid w:val="008C746D"/>
    <w:rsid w:val="008C7A1A"/>
    <w:rsid w:val="008D01BD"/>
    <w:rsid w:val="008D0A2E"/>
    <w:rsid w:val="008D1946"/>
    <w:rsid w:val="008D2FB9"/>
    <w:rsid w:val="008D3462"/>
    <w:rsid w:val="008D3B8D"/>
    <w:rsid w:val="008D48CF"/>
    <w:rsid w:val="008D5A89"/>
    <w:rsid w:val="008D6222"/>
    <w:rsid w:val="008D69C7"/>
    <w:rsid w:val="008D6D66"/>
    <w:rsid w:val="008D6EB4"/>
    <w:rsid w:val="008D72C9"/>
    <w:rsid w:val="008D7443"/>
    <w:rsid w:val="008D79E0"/>
    <w:rsid w:val="008E0E73"/>
    <w:rsid w:val="008E0EE8"/>
    <w:rsid w:val="008E109C"/>
    <w:rsid w:val="008E141F"/>
    <w:rsid w:val="008E2390"/>
    <w:rsid w:val="008E3B0F"/>
    <w:rsid w:val="008E4417"/>
    <w:rsid w:val="008E50F5"/>
    <w:rsid w:val="008E5D93"/>
    <w:rsid w:val="008E7DE7"/>
    <w:rsid w:val="008F01B5"/>
    <w:rsid w:val="008F0602"/>
    <w:rsid w:val="008F1021"/>
    <w:rsid w:val="008F1BB0"/>
    <w:rsid w:val="008F235E"/>
    <w:rsid w:val="008F24F8"/>
    <w:rsid w:val="008F56EB"/>
    <w:rsid w:val="008F6F09"/>
    <w:rsid w:val="00901115"/>
    <w:rsid w:val="0090445E"/>
    <w:rsid w:val="00905ADB"/>
    <w:rsid w:val="00905B49"/>
    <w:rsid w:val="009109C2"/>
    <w:rsid w:val="00910E64"/>
    <w:rsid w:val="0091223A"/>
    <w:rsid w:val="0091292E"/>
    <w:rsid w:val="009134D5"/>
    <w:rsid w:val="00915D48"/>
    <w:rsid w:val="00921990"/>
    <w:rsid w:val="00921DEF"/>
    <w:rsid w:val="0092265A"/>
    <w:rsid w:val="00923C6D"/>
    <w:rsid w:val="009244EE"/>
    <w:rsid w:val="00924835"/>
    <w:rsid w:val="00924AA3"/>
    <w:rsid w:val="00930C36"/>
    <w:rsid w:val="009321B9"/>
    <w:rsid w:val="00932565"/>
    <w:rsid w:val="00932EF9"/>
    <w:rsid w:val="009331D6"/>
    <w:rsid w:val="00935248"/>
    <w:rsid w:val="0093580E"/>
    <w:rsid w:val="009404B2"/>
    <w:rsid w:val="00940B8B"/>
    <w:rsid w:val="0094293B"/>
    <w:rsid w:val="0094306B"/>
    <w:rsid w:val="00943F80"/>
    <w:rsid w:val="009447E6"/>
    <w:rsid w:val="00944B31"/>
    <w:rsid w:val="0094571B"/>
    <w:rsid w:val="00945DFD"/>
    <w:rsid w:val="00945E4C"/>
    <w:rsid w:val="0094703D"/>
    <w:rsid w:val="009475B4"/>
    <w:rsid w:val="00947A42"/>
    <w:rsid w:val="0095097D"/>
    <w:rsid w:val="00951065"/>
    <w:rsid w:val="009518BE"/>
    <w:rsid w:val="00951C55"/>
    <w:rsid w:val="009531EA"/>
    <w:rsid w:val="00953575"/>
    <w:rsid w:val="00953FCC"/>
    <w:rsid w:val="009545F1"/>
    <w:rsid w:val="00954644"/>
    <w:rsid w:val="009546E8"/>
    <w:rsid w:val="00954733"/>
    <w:rsid w:val="0095581C"/>
    <w:rsid w:val="00955907"/>
    <w:rsid w:val="0095657E"/>
    <w:rsid w:val="0095673E"/>
    <w:rsid w:val="00956838"/>
    <w:rsid w:val="00961C48"/>
    <w:rsid w:val="00961FCD"/>
    <w:rsid w:val="009625E7"/>
    <w:rsid w:val="009642C5"/>
    <w:rsid w:val="009649D8"/>
    <w:rsid w:val="00964A3A"/>
    <w:rsid w:val="009655FA"/>
    <w:rsid w:val="00965E72"/>
    <w:rsid w:val="00966964"/>
    <w:rsid w:val="00967846"/>
    <w:rsid w:val="00967FD1"/>
    <w:rsid w:val="00970E66"/>
    <w:rsid w:val="0097192C"/>
    <w:rsid w:val="00971B33"/>
    <w:rsid w:val="009723DD"/>
    <w:rsid w:val="0097335E"/>
    <w:rsid w:val="00973F53"/>
    <w:rsid w:val="0097526A"/>
    <w:rsid w:val="0097750B"/>
    <w:rsid w:val="0097755E"/>
    <w:rsid w:val="00977A97"/>
    <w:rsid w:val="00977ABE"/>
    <w:rsid w:val="009806FE"/>
    <w:rsid w:val="009817BE"/>
    <w:rsid w:val="0098389C"/>
    <w:rsid w:val="00983B43"/>
    <w:rsid w:val="00983C2A"/>
    <w:rsid w:val="0098449B"/>
    <w:rsid w:val="00987077"/>
    <w:rsid w:val="00987E75"/>
    <w:rsid w:val="00991333"/>
    <w:rsid w:val="0099222F"/>
    <w:rsid w:val="00993B1F"/>
    <w:rsid w:val="00994679"/>
    <w:rsid w:val="009950FB"/>
    <w:rsid w:val="009961E1"/>
    <w:rsid w:val="00997B7D"/>
    <w:rsid w:val="00997BFD"/>
    <w:rsid w:val="009A02B1"/>
    <w:rsid w:val="009A0E9C"/>
    <w:rsid w:val="009A22B5"/>
    <w:rsid w:val="009A47BD"/>
    <w:rsid w:val="009A4812"/>
    <w:rsid w:val="009A4ACD"/>
    <w:rsid w:val="009A4F11"/>
    <w:rsid w:val="009A617E"/>
    <w:rsid w:val="009A62E8"/>
    <w:rsid w:val="009A65A3"/>
    <w:rsid w:val="009A6B3F"/>
    <w:rsid w:val="009B043F"/>
    <w:rsid w:val="009B05F3"/>
    <w:rsid w:val="009B3855"/>
    <w:rsid w:val="009B625F"/>
    <w:rsid w:val="009B63DB"/>
    <w:rsid w:val="009B6522"/>
    <w:rsid w:val="009B68A7"/>
    <w:rsid w:val="009C2AB0"/>
    <w:rsid w:val="009C4567"/>
    <w:rsid w:val="009C5056"/>
    <w:rsid w:val="009C5158"/>
    <w:rsid w:val="009C7EFB"/>
    <w:rsid w:val="009D1065"/>
    <w:rsid w:val="009D166F"/>
    <w:rsid w:val="009D1EFB"/>
    <w:rsid w:val="009D234F"/>
    <w:rsid w:val="009D2C5C"/>
    <w:rsid w:val="009D57E0"/>
    <w:rsid w:val="009D66B7"/>
    <w:rsid w:val="009E0024"/>
    <w:rsid w:val="009E257E"/>
    <w:rsid w:val="009E36FA"/>
    <w:rsid w:val="009E3842"/>
    <w:rsid w:val="009E40CB"/>
    <w:rsid w:val="009E4FFD"/>
    <w:rsid w:val="009E61CE"/>
    <w:rsid w:val="009E61D9"/>
    <w:rsid w:val="009E6FA4"/>
    <w:rsid w:val="009E7C2E"/>
    <w:rsid w:val="009F0493"/>
    <w:rsid w:val="009F0BFE"/>
    <w:rsid w:val="009F0CC3"/>
    <w:rsid w:val="009F1006"/>
    <w:rsid w:val="009F14B5"/>
    <w:rsid w:val="009F2E74"/>
    <w:rsid w:val="009F3680"/>
    <w:rsid w:val="009F43C2"/>
    <w:rsid w:val="009F63F9"/>
    <w:rsid w:val="00A00ED9"/>
    <w:rsid w:val="00A00F23"/>
    <w:rsid w:val="00A031EA"/>
    <w:rsid w:val="00A03BC4"/>
    <w:rsid w:val="00A04A4A"/>
    <w:rsid w:val="00A075B0"/>
    <w:rsid w:val="00A07956"/>
    <w:rsid w:val="00A10305"/>
    <w:rsid w:val="00A117DF"/>
    <w:rsid w:val="00A120BF"/>
    <w:rsid w:val="00A12AF4"/>
    <w:rsid w:val="00A12D14"/>
    <w:rsid w:val="00A138FE"/>
    <w:rsid w:val="00A13B54"/>
    <w:rsid w:val="00A14DDA"/>
    <w:rsid w:val="00A15F88"/>
    <w:rsid w:val="00A16D48"/>
    <w:rsid w:val="00A17D52"/>
    <w:rsid w:val="00A17E82"/>
    <w:rsid w:val="00A2023E"/>
    <w:rsid w:val="00A20506"/>
    <w:rsid w:val="00A21984"/>
    <w:rsid w:val="00A23649"/>
    <w:rsid w:val="00A262A1"/>
    <w:rsid w:val="00A26A81"/>
    <w:rsid w:val="00A27825"/>
    <w:rsid w:val="00A3075E"/>
    <w:rsid w:val="00A313CD"/>
    <w:rsid w:val="00A31675"/>
    <w:rsid w:val="00A32353"/>
    <w:rsid w:val="00A3237F"/>
    <w:rsid w:val="00A32902"/>
    <w:rsid w:val="00A33214"/>
    <w:rsid w:val="00A33521"/>
    <w:rsid w:val="00A3397A"/>
    <w:rsid w:val="00A33AD7"/>
    <w:rsid w:val="00A34217"/>
    <w:rsid w:val="00A343D5"/>
    <w:rsid w:val="00A34B13"/>
    <w:rsid w:val="00A35184"/>
    <w:rsid w:val="00A351CE"/>
    <w:rsid w:val="00A35AFF"/>
    <w:rsid w:val="00A36B16"/>
    <w:rsid w:val="00A36C0D"/>
    <w:rsid w:val="00A40419"/>
    <w:rsid w:val="00A40E89"/>
    <w:rsid w:val="00A41C68"/>
    <w:rsid w:val="00A41EB1"/>
    <w:rsid w:val="00A4252E"/>
    <w:rsid w:val="00A42BF4"/>
    <w:rsid w:val="00A43042"/>
    <w:rsid w:val="00A44CAC"/>
    <w:rsid w:val="00A453C6"/>
    <w:rsid w:val="00A47D8B"/>
    <w:rsid w:val="00A5196F"/>
    <w:rsid w:val="00A52337"/>
    <w:rsid w:val="00A52EF3"/>
    <w:rsid w:val="00A53E4A"/>
    <w:rsid w:val="00A54540"/>
    <w:rsid w:val="00A549A1"/>
    <w:rsid w:val="00A558B5"/>
    <w:rsid w:val="00A55DEB"/>
    <w:rsid w:val="00A564A0"/>
    <w:rsid w:val="00A5700E"/>
    <w:rsid w:val="00A614B6"/>
    <w:rsid w:val="00A616E1"/>
    <w:rsid w:val="00A64E1E"/>
    <w:rsid w:val="00A66C4C"/>
    <w:rsid w:val="00A67863"/>
    <w:rsid w:val="00A70C9A"/>
    <w:rsid w:val="00A70DB1"/>
    <w:rsid w:val="00A7242F"/>
    <w:rsid w:val="00A73A51"/>
    <w:rsid w:val="00A74FE5"/>
    <w:rsid w:val="00A756C2"/>
    <w:rsid w:val="00A757A5"/>
    <w:rsid w:val="00A75802"/>
    <w:rsid w:val="00A762A7"/>
    <w:rsid w:val="00A7722B"/>
    <w:rsid w:val="00A80D53"/>
    <w:rsid w:val="00A82103"/>
    <w:rsid w:val="00A82627"/>
    <w:rsid w:val="00A83F94"/>
    <w:rsid w:val="00A84F9E"/>
    <w:rsid w:val="00A85F29"/>
    <w:rsid w:val="00A863DD"/>
    <w:rsid w:val="00A870AF"/>
    <w:rsid w:val="00A87CED"/>
    <w:rsid w:val="00A932E8"/>
    <w:rsid w:val="00A951D8"/>
    <w:rsid w:val="00A95AC7"/>
    <w:rsid w:val="00A96E54"/>
    <w:rsid w:val="00AA03DA"/>
    <w:rsid w:val="00AA2926"/>
    <w:rsid w:val="00AA4FA8"/>
    <w:rsid w:val="00AA527F"/>
    <w:rsid w:val="00AA5E67"/>
    <w:rsid w:val="00AA6650"/>
    <w:rsid w:val="00AA6E27"/>
    <w:rsid w:val="00AA74C1"/>
    <w:rsid w:val="00AA7A94"/>
    <w:rsid w:val="00AB0C32"/>
    <w:rsid w:val="00AB0E64"/>
    <w:rsid w:val="00AB293E"/>
    <w:rsid w:val="00AB63A1"/>
    <w:rsid w:val="00AB6417"/>
    <w:rsid w:val="00AB73F1"/>
    <w:rsid w:val="00AB7EF5"/>
    <w:rsid w:val="00AC0DAF"/>
    <w:rsid w:val="00AC1B5B"/>
    <w:rsid w:val="00AC1BA3"/>
    <w:rsid w:val="00AC22B5"/>
    <w:rsid w:val="00AC2432"/>
    <w:rsid w:val="00AC2862"/>
    <w:rsid w:val="00AC3782"/>
    <w:rsid w:val="00AC42C5"/>
    <w:rsid w:val="00AC4A3B"/>
    <w:rsid w:val="00AC5032"/>
    <w:rsid w:val="00AC7B56"/>
    <w:rsid w:val="00AD1E3B"/>
    <w:rsid w:val="00AD3A1C"/>
    <w:rsid w:val="00AD3AC6"/>
    <w:rsid w:val="00AD3EF5"/>
    <w:rsid w:val="00AD4027"/>
    <w:rsid w:val="00AD42E7"/>
    <w:rsid w:val="00AD43D8"/>
    <w:rsid w:val="00AD5E3E"/>
    <w:rsid w:val="00AD6A33"/>
    <w:rsid w:val="00AE005D"/>
    <w:rsid w:val="00AE01B5"/>
    <w:rsid w:val="00AE04A1"/>
    <w:rsid w:val="00AE04D7"/>
    <w:rsid w:val="00AE0AA3"/>
    <w:rsid w:val="00AE10EE"/>
    <w:rsid w:val="00AE271A"/>
    <w:rsid w:val="00AE29B9"/>
    <w:rsid w:val="00AE340F"/>
    <w:rsid w:val="00AE53B8"/>
    <w:rsid w:val="00AE5D8B"/>
    <w:rsid w:val="00AE6A45"/>
    <w:rsid w:val="00AE7C48"/>
    <w:rsid w:val="00AF00BA"/>
    <w:rsid w:val="00AF11EA"/>
    <w:rsid w:val="00AF22F9"/>
    <w:rsid w:val="00AF3A22"/>
    <w:rsid w:val="00AF3B11"/>
    <w:rsid w:val="00AF3B66"/>
    <w:rsid w:val="00AF41DA"/>
    <w:rsid w:val="00AF4206"/>
    <w:rsid w:val="00AF48E5"/>
    <w:rsid w:val="00AF5252"/>
    <w:rsid w:val="00AF5279"/>
    <w:rsid w:val="00AF5399"/>
    <w:rsid w:val="00AF5F0E"/>
    <w:rsid w:val="00AF7683"/>
    <w:rsid w:val="00B02499"/>
    <w:rsid w:val="00B04498"/>
    <w:rsid w:val="00B05459"/>
    <w:rsid w:val="00B05808"/>
    <w:rsid w:val="00B06EF2"/>
    <w:rsid w:val="00B077A0"/>
    <w:rsid w:val="00B104FF"/>
    <w:rsid w:val="00B1107C"/>
    <w:rsid w:val="00B117EC"/>
    <w:rsid w:val="00B1220E"/>
    <w:rsid w:val="00B124BF"/>
    <w:rsid w:val="00B12F55"/>
    <w:rsid w:val="00B12F97"/>
    <w:rsid w:val="00B13FBC"/>
    <w:rsid w:val="00B15C38"/>
    <w:rsid w:val="00B1689E"/>
    <w:rsid w:val="00B17EB2"/>
    <w:rsid w:val="00B2122F"/>
    <w:rsid w:val="00B22E9C"/>
    <w:rsid w:val="00B2318A"/>
    <w:rsid w:val="00B23642"/>
    <w:rsid w:val="00B24165"/>
    <w:rsid w:val="00B2499C"/>
    <w:rsid w:val="00B25755"/>
    <w:rsid w:val="00B25B68"/>
    <w:rsid w:val="00B2729D"/>
    <w:rsid w:val="00B27E6B"/>
    <w:rsid w:val="00B32DD3"/>
    <w:rsid w:val="00B342E7"/>
    <w:rsid w:val="00B35401"/>
    <w:rsid w:val="00B364B4"/>
    <w:rsid w:val="00B37AC4"/>
    <w:rsid w:val="00B37F47"/>
    <w:rsid w:val="00B432EA"/>
    <w:rsid w:val="00B4461F"/>
    <w:rsid w:val="00B44B6C"/>
    <w:rsid w:val="00B45B84"/>
    <w:rsid w:val="00B46E8A"/>
    <w:rsid w:val="00B500C4"/>
    <w:rsid w:val="00B50BEA"/>
    <w:rsid w:val="00B519F5"/>
    <w:rsid w:val="00B51CCD"/>
    <w:rsid w:val="00B52177"/>
    <w:rsid w:val="00B529C7"/>
    <w:rsid w:val="00B52B41"/>
    <w:rsid w:val="00B532C1"/>
    <w:rsid w:val="00B5351C"/>
    <w:rsid w:val="00B535E8"/>
    <w:rsid w:val="00B53C93"/>
    <w:rsid w:val="00B5493B"/>
    <w:rsid w:val="00B55AEE"/>
    <w:rsid w:val="00B55E67"/>
    <w:rsid w:val="00B576DF"/>
    <w:rsid w:val="00B60145"/>
    <w:rsid w:val="00B60A78"/>
    <w:rsid w:val="00B61833"/>
    <w:rsid w:val="00B6185A"/>
    <w:rsid w:val="00B63671"/>
    <w:rsid w:val="00B63FBA"/>
    <w:rsid w:val="00B640B3"/>
    <w:rsid w:val="00B647F4"/>
    <w:rsid w:val="00B64FC9"/>
    <w:rsid w:val="00B65633"/>
    <w:rsid w:val="00B669CD"/>
    <w:rsid w:val="00B66CC9"/>
    <w:rsid w:val="00B66CCC"/>
    <w:rsid w:val="00B6736B"/>
    <w:rsid w:val="00B70F7B"/>
    <w:rsid w:val="00B7149A"/>
    <w:rsid w:val="00B716F6"/>
    <w:rsid w:val="00B72264"/>
    <w:rsid w:val="00B7322A"/>
    <w:rsid w:val="00B73808"/>
    <w:rsid w:val="00B73D65"/>
    <w:rsid w:val="00B74570"/>
    <w:rsid w:val="00B74A1F"/>
    <w:rsid w:val="00B75434"/>
    <w:rsid w:val="00B75FBB"/>
    <w:rsid w:val="00B76B9F"/>
    <w:rsid w:val="00B76CBD"/>
    <w:rsid w:val="00B8113C"/>
    <w:rsid w:val="00B812C9"/>
    <w:rsid w:val="00B84EAB"/>
    <w:rsid w:val="00B85FAC"/>
    <w:rsid w:val="00B9019A"/>
    <w:rsid w:val="00B90273"/>
    <w:rsid w:val="00B903A7"/>
    <w:rsid w:val="00B9098A"/>
    <w:rsid w:val="00B94D59"/>
    <w:rsid w:val="00B95B21"/>
    <w:rsid w:val="00B9761B"/>
    <w:rsid w:val="00BA04E0"/>
    <w:rsid w:val="00BA0ADF"/>
    <w:rsid w:val="00BA19CD"/>
    <w:rsid w:val="00BA1E37"/>
    <w:rsid w:val="00BA215D"/>
    <w:rsid w:val="00BA21F8"/>
    <w:rsid w:val="00BA227A"/>
    <w:rsid w:val="00BA302A"/>
    <w:rsid w:val="00BA309C"/>
    <w:rsid w:val="00BA38AA"/>
    <w:rsid w:val="00BA4A59"/>
    <w:rsid w:val="00BA532E"/>
    <w:rsid w:val="00BA5651"/>
    <w:rsid w:val="00BA6750"/>
    <w:rsid w:val="00BA763B"/>
    <w:rsid w:val="00BB3190"/>
    <w:rsid w:val="00BB3953"/>
    <w:rsid w:val="00BB39AC"/>
    <w:rsid w:val="00BB44AA"/>
    <w:rsid w:val="00BB4BBF"/>
    <w:rsid w:val="00BB5917"/>
    <w:rsid w:val="00BB5BED"/>
    <w:rsid w:val="00BB7A77"/>
    <w:rsid w:val="00BC0414"/>
    <w:rsid w:val="00BC06C8"/>
    <w:rsid w:val="00BC1B97"/>
    <w:rsid w:val="00BC2866"/>
    <w:rsid w:val="00BC2A0C"/>
    <w:rsid w:val="00BC2DF9"/>
    <w:rsid w:val="00BC335D"/>
    <w:rsid w:val="00BC3F7D"/>
    <w:rsid w:val="00BC4226"/>
    <w:rsid w:val="00BC45BD"/>
    <w:rsid w:val="00BC4A4B"/>
    <w:rsid w:val="00BC4B18"/>
    <w:rsid w:val="00BC72E1"/>
    <w:rsid w:val="00BC7481"/>
    <w:rsid w:val="00BC7518"/>
    <w:rsid w:val="00BD0101"/>
    <w:rsid w:val="00BD17CB"/>
    <w:rsid w:val="00BD32AB"/>
    <w:rsid w:val="00BD4C25"/>
    <w:rsid w:val="00BD4CD5"/>
    <w:rsid w:val="00BD4F82"/>
    <w:rsid w:val="00BD52CB"/>
    <w:rsid w:val="00BD6D49"/>
    <w:rsid w:val="00BD6EB3"/>
    <w:rsid w:val="00BE0CFB"/>
    <w:rsid w:val="00BE0DE2"/>
    <w:rsid w:val="00BE1069"/>
    <w:rsid w:val="00BE186F"/>
    <w:rsid w:val="00BE1DA5"/>
    <w:rsid w:val="00BE24FA"/>
    <w:rsid w:val="00BE4F05"/>
    <w:rsid w:val="00BE6A4F"/>
    <w:rsid w:val="00BE774B"/>
    <w:rsid w:val="00BE7C1A"/>
    <w:rsid w:val="00BF0C51"/>
    <w:rsid w:val="00BF1489"/>
    <w:rsid w:val="00BF19A7"/>
    <w:rsid w:val="00BF3B4A"/>
    <w:rsid w:val="00BF3F1E"/>
    <w:rsid w:val="00BF5D3B"/>
    <w:rsid w:val="00BF650B"/>
    <w:rsid w:val="00BF6FA0"/>
    <w:rsid w:val="00BF79A6"/>
    <w:rsid w:val="00C0061D"/>
    <w:rsid w:val="00C0126A"/>
    <w:rsid w:val="00C02D6E"/>
    <w:rsid w:val="00C02FD4"/>
    <w:rsid w:val="00C04144"/>
    <w:rsid w:val="00C046D8"/>
    <w:rsid w:val="00C0548D"/>
    <w:rsid w:val="00C0589E"/>
    <w:rsid w:val="00C05BF0"/>
    <w:rsid w:val="00C05EE3"/>
    <w:rsid w:val="00C06047"/>
    <w:rsid w:val="00C068F8"/>
    <w:rsid w:val="00C07C7A"/>
    <w:rsid w:val="00C10895"/>
    <w:rsid w:val="00C11691"/>
    <w:rsid w:val="00C1170F"/>
    <w:rsid w:val="00C11F00"/>
    <w:rsid w:val="00C12BF8"/>
    <w:rsid w:val="00C130AD"/>
    <w:rsid w:val="00C130D3"/>
    <w:rsid w:val="00C17383"/>
    <w:rsid w:val="00C179BA"/>
    <w:rsid w:val="00C17F61"/>
    <w:rsid w:val="00C20A74"/>
    <w:rsid w:val="00C213C9"/>
    <w:rsid w:val="00C229E6"/>
    <w:rsid w:val="00C22AF5"/>
    <w:rsid w:val="00C23B0E"/>
    <w:rsid w:val="00C23C91"/>
    <w:rsid w:val="00C246AE"/>
    <w:rsid w:val="00C260FD"/>
    <w:rsid w:val="00C26AF0"/>
    <w:rsid w:val="00C275B4"/>
    <w:rsid w:val="00C3071D"/>
    <w:rsid w:val="00C31E40"/>
    <w:rsid w:val="00C354A3"/>
    <w:rsid w:val="00C35581"/>
    <w:rsid w:val="00C3596C"/>
    <w:rsid w:val="00C36A79"/>
    <w:rsid w:val="00C36E81"/>
    <w:rsid w:val="00C36F18"/>
    <w:rsid w:val="00C408FA"/>
    <w:rsid w:val="00C40C62"/>
    <w:rsid w:val="00C41E57"/>
    <w:rsid w:val="00C433AE"/>
    <w:rsid w:val="00C4401E"/>
    <w:rsid w:val="00C44519"/>
    <w:rsid w:val="00C4482F"/>
    <w:rsid w:val="00C456AE"/>
    <w:rsid w:val="00C52214"/>
    <w:rsid w:val="00C5239E"/>
    <w:rsid w:val="00C53353"/>
    <w:rsid w:val="00C53BF3"/>
    <w:rsid w:val="00C543B2"/>
    <w:rsid w:val="00C54995"/>
    <w:rsid w:val="00C54C4C"/>
    <w:rsid w:val="00C55C01"/>
    <w:rsid w:val="00C56E1B"/>
    <w:rsid w:val="00C56EF1"/>
    <w:rsid w:val="00C572E7"/>
    <w:rsid w:val="00C607B0"/>
    <w:rsid w:val="00C6332F"/>
    <w:rsid w:val="00C63C73"/>
    <w:rsid w:val="00C64A15"/>
    <w:rsid w:val="00C65160"/>
    <w:rsid w:val="00C6543C"/>
    <w:rsid w:val="00C663DE"/>
    <w:rsid w:val="00C66D66"/>
    <w:rsid w:val="00C67091"/>
    <w:rsid w:val="00C6791E"/>
    <w:rsid w:val="00C70516"/>
    <w:rsid w:val="00C70BC3"/>
    <w:rsid w:val="00C70EB5"/>
    <w:rsid w:val="00C71B85"/>
    <w:rsid w:val="00C71CA4"/>
    <w:rsid w:val="00C7540A"/>
    <w:rsid w:val="00C755D9"/>
    <w:rsid w:val="00C7627B"/>
    <w:rsid w:val="00C77113"/>
    <w:rsid w:val="00C77AC7"/>
    <w:rsid w:val="00C82A7C"/>
    <w:rsid w:val="00C83774"/>
    <w:rsid w:val="00C8447E"/>
    <w:rsid w:val="00C8722E"/>
    <w:rsid w:val="00C90082"/>
    <w:rsid w:val="00C90325"/>
    <w:rsid w:val="00C9052A"/>
    <w:rsid w:val="00C9115C"/>
    <w:rsid w:val="00C924D8"/>
    <w:rsid w:val="00C94883"/>
    <w:rsid w:val="00C9496D"/>
    <w:rsid w:val="00C95A08"/>
    <w:rsid w:val="00C95ABF"/>
    <w:rsid w:val="00C978BF"/>
    <w:rsid w:val="00C97A7C"/>
    <w:rsid w:val="00C97C99"/>
    <w:rsid w:val="00CA1001"/>
    <w:rsid w:val="00CA293D"/>
    <w:rsid w:val="00CA343F"/>
    <w:rsid w:val="00CA4A37"/>
    <w:rsid w:val="00CA7251"/>
    <w:rsid w:val="00CA765D"/>
    <w:rsid w:val="00CB0BF9"/>
    <w:rsid w:val="00CB101B"/>
    <w:rsid w:val="00CB1984"/>
    <w:rsid w:val="00CB27F3"/>
    <w:rsid w:val="00CB2872"/>
    <w:rsid w:val="00CB3313"/>
    <w:rsid w:val="00CB3325"/>
    <w:rsid w:val="00CB3357"/>
    <w:rsid w:val="00CB359A"/>
    <w:rsid w:val="00CB3EF4"/>
    <w:rsid w:val="00CB791E"/>
    <w:rsid w:val="00CB7B28"/>
    <w:rsid w:val="00CC02FC"/>
    <w:rsid w:val="00CC06B4"/>
    <w:rsid w:val="00CC341F"/>
    <w:rsid w:val="00CC462D"/>
    <w:rsid w:val="00CC4C98"/>
    <w:rsid w:val="00CC4CCB"/>
    <w:rsid w:val="00CC587C"/>
    <w:rsid w:val="00CC65BE"/>
    <w:rsid w:val="00CC7D87"/>
    <w:rsid w:val="00CD1338"/>
    <w:rsid w:val="00CD13F5"/>
    <w:rsid w:val="00CD14FC"/>
    <w:rsid w:val="00CD21FB"/>
    <w:rsid w:val="00CD29E7"/>
    <w:rsid w:val="00CD3888"/>
    <w:rsid w:val="00CD41D8"/>
    <w:rsid w:val="00CD4367"/>
    <w:rsid w:val="00CD5093"/>
    <w:rsid w:val="00CD75AF"/>
    <w:rsid w:val="00CD7D04"/>
    <w:rsid w:val="00CE0609"/>
    <w:rsid w:val="00CE0AEF"/>
    <w:rsid w:val="00CE12F0"/>
    <w:rsid w:val="00CE40E9"/>
    <w:rsid w:val="00CE5949"/>
    <w:rsid w:val="00CE665D"/>
    <w:rsid w:val="00CE733B"/>
    <w:rsid w:val="00CF15BE"/>
    <w:rsid w:val="00CF1827"/>
    <w:rsid w:val="00CF2191"/>
    <w:rsid w:val="00CF23AE"/>
    <w:rsid w:val="00CF2764"/>
    <w:rsid w:val="00CF3BB6"/>
    <w:rsid w:val="00CF55D8"/>
    <w:rsid w:val="00CF5622"/>
    <w:rsid w:val="00CF6C20"/>
    <w:rsid w:val="00CF6EE8"/>
    <w:rsid w:val="00CF71F9"/>
    <w:rsid w:val="00CF74ED"/>
    <w:rsid w:val="00CF7BE6"/>
    <w:rsid w:val="00CF7F10"/>
    <w:rsid w:val="00D02845"/>
    <w:rsid w:val="00D02B95"/>
    <w:rsid w:val="00D03B7F"/>
    <w:rsid w:val="00D04075"/>
    <w:rsid w:val="00D0421B"/>
    <w:rsid w:val="00D04CB6"/>
    <w:rsid w:val="00D05284"/>
    <w:rsid w:val="00D05726"/>
    <w:rsid w:val="00D06CE0"/>
    <w:rsid w:val="00D07446"/>
    <w:rsid w:val="00D1169A"/>
    <w:rsid w:val="00D123FC"/>
    <w:rsid w:val="00D125DA"/>
    <w:rsid w:val="00D13291"/>
    <w:rsid w:val="00D14473"/>
    <w:rsid w:val="00D14687"/>
    <w:rsid w:val="00D14DF5"/>
    <w:rsid w:val="00D158D3"/>
    <w:rsid w:val="00D15EDF"/>
    <w:rsid w:val="00D16C39"/>
    <w:rsid w:val="00D17237"/>
    <w:rsid w:val="00D175C5"/>
    <w:rsid w:val="00D17967"/>
    <w:rsid w:val="00D207EA"/>
    <w:rsid w:val="00D2219C"/>
    <w:rsid w:val="00D229DB"/>
    <w:rsid w:val="00D23048"/>
    <w:rsid w:val="00D23A64"/>
    <w:rsid w:val="00D24F3C"/>
    <w:rsid w:val="00D262A5"/>
    <w:rsid w:val="00D263FD"/>
    <w:rsid w:val="00D2640B"/>
    <w:rsid w:val="00D26E7F"/>
    <w:rsid w:val="00D275DD"/>
    <w:rsid w:val="00D27A8B"/>
    <w:rsid w:val="00D27DFC"/>
    <w:rsid w:val="00D27ECD"/>
    <w:rsid w:val="00D3028E"/>
    <w:rsid w:val="00D319B9"/>
    <w:rsid w:val="00D3391D"/>
    <w:rsid w:val="00D33D99"/>
    <w:rsid w:val="00D33FF6"/>
    <w:rsid w:val="00D34100"/>
    <w:rsid w:val="00D355A5"/>
    <w:rsid w:val="00D370C0"/>
    <w:rsid w:val="00D379C2"/>
    <w:rsid w:val="00D40718"/>
    <w:rsid w:val="00D407DD"/>
    <w:rsid w:val="00D41EF2"/>
    <w:rsid w:val="00D421A4"/>
    <w:rsid w:val="00D448A3"/>
    <w:rsid w:val="00D45B38"/>
    <w:rsid w:val="00D47108"/>
    <w:rsid w:val="00D50335"/>
    <w:rsid w:val="00D51D4C"/>
    <w:rsid w:val="00D55D7B"/>
    <w:rsid w:val="00D561FC"/>
    <w:rsid w:val="00D56DA2"/>
    <w:rsid w:val="00D571DC"/>
    <w:rsid w:val="00D60BE2"/>
    <w:rsid w:val="00D627E0"/>
    <w:rsid w:val="00D62A36"/>
    <w:rsid w:val="00D63DA4"/>
    <w:rsid w:val="00D64003"/>
    <w:rsid w:val="00D6419C"/>
    <w:rsid w:val="00D6503F"/>
    <w:rsid w:val="00D66578"/>
    <w:rsid w:val="00D66DAC"/>
    <w:rsid w:val="00D679F3"/>
    <w:rsid w:val="00D702A4"/>
    <w:rsid w:val="00D71500"/>
    <w:rsid w:val="00D7384A"/>
    <w:rsid w:val="00D74ABC"/>
    <w:rsid w:val="00D75001"/>
    <w:rsid w:val="00D7508A"/>
    <w:rsid w:val="00D75DD1"/>
    <w:rsid w:val="00D76189"/>
    <w:rsid w:val="00D76299"/>
    <w:rsid w:val="00D774AC"/>
    <w:rsid w:val="00D774B9"/>
    <w:rsid w:val="00D80138"/>
    <w:rsid w:val="00D812D4"/>
    <w:rsid w:val="00D81B33"/>
    <w:rsid w:val="00D856DD"/>
    <w:rsid w:val="00D8586B"/>
    <w:rsid w:val="00D86A50"/>
    <w:rsid w:val="00D87072"/>
    <w:rsid w:val="00D87E51"/>
    <w:rsid w:val="00D90278"/>
    <w:rsid w:val="00D946E3"/>
    <w:rsid w:val="00D9576E"/>
    <w:rsid w:val="00D96B00"/>
    <w:rsid w:val="00D97356"/>
    <w:rsid w:val="00D978AD"/>
    <w:rsid w:val="00DA0524"/>
    <w:rsid w:val="00DA09EB"/>
    <w:rsid w:val="00DA3060"/>
    <w:rsid w:val="00DA36A9"/>
    <w:rsid w:val="00DA4285"/>
    <w:rsid w:val="00DA4D20"/>
    <w:rsid w:val="00DA51C7"/>
    <w:rsid w:val="00DA6263"/>
    <w:rsid w:val="00DA7503"/>
    <w:rsid w:val="00DA7728"/>
    <w:rsid w:val="00DB0838"/>
    <w:rsid w:val="00DB0BBA"/>
    <w:rsid w:val="00DB36AF"/>
    <w:rsid w:val="00DB44B1"/>
    <w:rsid w:val="00DB49D9"/>
    <w:rsid w:val="00DB5559"/>
    <w:rsid w:val="00DB5BBC"/>
    <w:rsid w:val="00DB6DDE"/>
    <w:rsid w:val="00DB7436"/>
    <w:rsid w:val="00DC00D9"/>
    <w:rsid w:val="00DC0AD6"/>
    <w:rsid w:val="00DC135D"/>
    <w:rsid w:val="00DC1898"/>
    <w:rsid w:val="00DC3CD0"/>
    <w:rsid w:val="00DC47EB"/>
    <w:rsid w:val="00DC493D"/>
    <w:rsid w:val="00DC7788"/>
    <w:rsid w:val="00DC7971"/>
    <w:rsid w:val="00DC7F18"/>
    <w:rsid w:val="00DD04FF"/>
    <w:rsid w:val="00DD0E51"/>
    <w:rsid w:val="00DD3B92"/>
    <w:rsid w:val="00DD4A2C"/>
    <w:rsid w:val="00DD5C6C"/>
    <w:rsid w:val="00DD5DB9"/>
    <w:rsid w:val="00DD763D"/>
    <w:rsid w:val="00DD7752"/>
    <w:rsid w:val="00DE006E"/>
    <w:rsid w:val="00DE048F"/>
    <w:rsid w:val="00DE1B77"/>
    <w:rsid w:val="00DE1C17"/>
    <w:rsid w:val="00DE2B6D"/>
    <w:rsid w:val="00DE2CAC"/>
    <w:rsid w:val="00DE2DD3"/>
    <w:rsid w:val="00DE2E22"/>
    <w:rsid w:val="00DE4233"/>
    <w:rsid w:val="00DE447F"/>
    <w:rsid w:val="00DE66AB"/>
    <w:rsid w:val="00DE79FD"/>
    <w:rsid w:val="00DF0155"/>
    <w:rsid w:val="00DF07A6"/>
    <w:rsid w:val="00DF153F"/>
    <w:rsid w:val="00DF1CCF"/>
    <w:rsid w:val="00DF2E38"/>
    <w:rsid w:val="00DF33C3"/>
    <w:rsid w:val="00DF35B9"/>
    <w:rsid w:val="00DF377B"/>
    <w:rsid w:val="00DF4BDB"/>
    <w:rsid w:val="00DF500A"/>
    <w:rsid w:val="00DF5260"/>
    <w:rsid w:val="00DF5698"/>
    <w:rsid w:val="00DF599C"/>
    <w:rsid w:val="00DF5ED4"/>
    <w:rsid w:val="00DF778B"/>
    <w:rsid w:val="00E01C7E"/>
    <w:rsid w:val="00E02B1F"/>
    <w:rsid w:val="00E02BA7"/>
    <w:rsid w:val="00E035C3"/>
    <w:rsid w:val="00E036B7"/>
    <w:rsid w:val="00E039A8"/>
    <w:rsid w:val="00E0462A"/>
    <w:rsid w:val="00E0497A"/>
    <w:rsid w:val="00E05ED5"/>
    <w:rsid w:val="00E10AD4"/>
    <w:rsid w:val="00E10CF4"/>
    <w:rsid w:val="00E110BA"/>
    <w:rsid w:val="00E1138B"/>
    <w:rsid w:val="00E1241B"/>
    <w:rsid w:val="00E12E4D"/>
    <w:rsid w:val="00E12EA3"/>
    <w:rsid w:val="00E13CE3"/>
    <w:rsid w:val="00E14FA6"/>
    <w:rsid w:val="00E15658"/>
    <w:rsid w:val="00E16B20"/>
    <w:rsid w:val="00E16CC2"/>
    <w:rsid w:val="00E173C0"/>
    <w:rsid w:val="00E2086E"/>
    <w:rsid w:val="00E21101"/>
    <w:rsid w:val="00E212F1"/>
    <w:rsid w:val="00E21384"/>
    <w:rsid w:val="00E22F38"/>
    <w:rsid w:val="00E23A6C"/>
    <w:rsid w:val="00E2490F"/>
    <w:rsid w:val="00E250BB"/>
    <w:rsid w:val="00E2543F"/>
    <w:rsid w:val="00E25985"/>
    <w:rsid w:val="00E261CA"/>
    <w:rsid w:val="00E262CF"/>
    <w:rsid w:val="00E262DC"/>
    <w:rsid w:val="00E26427"/>
    <w:rsid w:val="00E265CD"/>
    <w:rsid w:val="00E26B5F"/>
    <w:rsid w:val="00E273A7"/>
    <w:rsid w:val="00E307E7"/>
    <w:rsid w:val="00E30EDB"/>
    <w:rsid w:val="00E313A3"/>
    <w:rsid w:val="00E31AD7"/>
    <w:rsid w:val="00E31D58"/>
    <w:rsid w:val="00E32698"/>
    <w:rsid w:val="00E3277E"/>
    <w:rsid w:val="00E32CFD"/>
    <w:rsid w:val="00E33FD2"/>
    <w:rsid w:val="00E34D0D"/>
    <w:rsid w:val="00E350BC"/>
    <w:rsid w:val="00E35A94"/>
    <w:rsid w:val="00E36E94"/>
    <w:rsid w:val="00E37411"/>
    <w:rsid w:val="00E37DF0"/>
    <w:rsid w:val="00E37F8A"/>
    <w:rsid w:val="00E4001A"/>
    <w:rsid w:val="00E4036A"/>
    <w:rsid w:val="00E406C4"/>
    <w:rsid w:val="00E407E1"/>
    <w:rsid w:val="00E41ABD"/>
    <w:rsid w:val="00E43FDD"/>
    <w:rsid w:val="00E44793"/>
    <w:rsid w:val="00E44F06"/>
    <w:rsid w:val="00E45543"/>
    <w:rsid w:val="00E458C5"/>
    <w:rsid w:val="00E46FCD"/>
    <w:rsid w:val="00E470DE"/>
    <w:rsid w:val="00E4728D"/>
    <w:rsid w:val="00E472E0"/>
    <w:rsid w:val="00E47F52"/>
    <w:rsid w:val="00E501E0"/>
    <w:rsid w:val="00E50C54"/>
    <w:rsid w:val="00E51261"/>
    <w:rsid w:val="00E51941"/>
    <w:rsid w:val="00E5462E"/>
    <w:rsid w:val="00E55006"/>
    <w:rsid w:val="00E55C76"/>
    <w:rsid w:val="00E560DA"/>
    <w:rsid w:val="00E560EF"/>
    <w:rsid w:val="00E5635B"/>
    <w:rsid w:val="00E563E6"/>
    <w:rsid w:val="00E5770F"/>
    <w:rsid w:val="00E60444"/>
    <w:rsid w:val="00E60606"/>
    <w:rsid w:val="00E60B34"/>
    <w:rsid w:val="00E615C6"/>
    <w:rsid w:val="00E616AA"/>
    <w:rsid w:val="00E65C41"/>
    <w:rsid w:val="00E66042"/>
    <w:rsid w:val="00E662AF"/>
    <w:rsid w:val="00E666CA"/>
    <w:rsid w:val="00E671C0"/>
    <w:rsid w:val="00E67253"/>
    <w:rsid w:val="00E706AC"/>
    <w:rsid w:val="00E710F8"/>
    <w:rsid w:val="00E71270"/>
    <w:rsid w:val="00E7149B"/>
    <w:rsid w:val="00E72601"/>
    <w:rsid w:val="00E728AC"/>
    <w:rsid w:val="00E72AC3"/>
    <w:rsid w:val="00E7322E"/>
    <w:rsid w:val="00E73DE2"/>
    <w:rsid w:val="00E7441A"/>
    <w:rsid w:val="00E7442A"/>
    <w:rsid w:val="00E74C67"/>
    <w:rsid w:val="00E75859"/>
    <w:rsid w:val="00E772C0"/>
    <w:rsid w:val="00E7757F"/>
    <w:rsid w:val="00E7764B"/>
    <w:rsid w:val="00E77C37"/>
    <w:rsid w:val="00E80BB5"/>
    <w:rsid w:val="00E812CC"/>
    <w:rsid w:val="00E81CAC"/>
    <w:rsid w:val="00E83D49"/>
    <w:rsid w:val="00E84B5F"/>
    <w:rsid w:val="00E863D3"/>
    <w:rsid w:val="00E922E1"/>
    <w:rsid w:val="00E935FB"/>
    <w:rsid w:val="00E93BD8"/>
    <w:rsid w:val="00E95C06"/>
    <w:rsid w:val="00E96A90"/>
    <w:rsid w:val="00E96F24"/>
    <w:rsid w:val="00EA0DA9"/>
    <w:rsid w:val="00EA1C99"/>
    <w:rsid w:val="00EA2B63"/>
    <w:rsid w:val="00EA2C8E"/>
    <w:rsid w:val="00EA3EB1"/>
    <w:rsid w:val="00EA68BA"/>
    <w:rsid w:val="00EB0AF1"/>
    <w:rsid w:val="00EB17EA"/>
    <w:rsid w:val="00EB1AE4"/>
    <w:rsid w:val="00EB22CE"/>
    <w:rsid w:val="00EB480E"/>
    <w:rsid w:val="00EB4B17"/>
    <w:rsid w:val="00EB4B9B"/>
    <w:rsid w:val="00EB539F"/>
    <w:rsid w:val="00EB60D3"/>
    <w:rsid w:val="00EB666A"/>
    <w:rsid w:val="00EB7CA3"/>
    <w:rsid w:val="00EC0A6C"/>
    <w:rsid w:val="00EC0EE5"/>
    <w:rsid w:val="00EC16EB"/>
    <w:rsid w:val="00EC1DDC"/>
    <w:rsid w:val="00EC225C"/>
    <w:rsid w:val="00EC2C64"/>
    <w:rsid w:val="00EC335D"/>
    <w:rsid w:val="00EC3FAA"/>
    <w:rsid w:val="00EC5D41"/>
    <w:rsid w:val="00EC5D4D"/>
    <w:rsid w:val="00EC6486"/>
    <w:rsid w:val="00EC7CE5"/>
    <w:rsid w:val="00ED0ECA"/>
    <w:rsid w:val="00ED0F13"/>
    <w:rsid w:val="00ED45EB"/>
    <w:rsid w:val="00ED4FBF"/>
    <w:rsid w:val="00ED5D3D"/>
    <w:rsid w:val="00ED607A"/>
    <w:rsid w:val="00ED6B9E"/>
    <w:rsid w:val="00ED6BC7"/>
    <w:rsid w:val="00EE00AA"/>
    <w:rsid w:val="00EE0870"/>
    <w:rsid w:val="00EE0F70"/>
    <w:rsid w:val="00EE137A"/>
    <w:rsid w:val="00EE2C80"/>
    <w:rsid w:val="00EE3329"/>
    <w:rsid w:val="00EE42D5"/>
    <w:rsid w:val="00EE4F95"/>
    <w:rsid w:val="00EE645A"/>
    <w:rsid w:val="00EE68A7"/>
    <w:rsid w:val="00EE75FB"/>
    <w:rsid w:val="00EF02C1"/>
    <w:rsid w:val="00EF071C"/>
    <w:rsid w:val="00EF126B"/>
    <w:rsid w:val="00EF28DB"/>
    <w:rsid w:val="00EF2A41"/>
    <w:rsid w:val="00EF2D56"/>
    <w:rsid w:val="00EF31D6"/>
    <w:rsid w:val="00EF454E"/>
    <w:rsid w:val="00EF4621"/>
    <w:rsid w:val="00EF48E3"/>
    <w:rsid w:val="00EF4AFC"/>
    <w:rsid w:val="00F00139"/>
    <w:rsid w:val="00F00868"/>
    <w:rsid w:val="00F03341"/>
    <w:rsid w:val="00F033B0"/>
    <w:rsid w:val="00F035DE"/>
    <w:rsid w:val="00F06E5B"/>
    <w:rsid w:val="00F07D9C"/>
    <w:rsid w:val="00F1068C"/>
    <w:rsid w:val="00F14DC8"/>
    <w:rsid w:val="00F160CB"/>
    <w:rsid w:val="00F169E4"/>
    <w:rsid w:val="00F21892"/>
    <w:rsid w:val="00F21971"/>
    <w:rsid w:val="00F232D2"/>
    <w:rsid w:val="00F235ED"/>
    <w:rsid w:val="00F235FB"/>
    <w:rsid w:val="00F2390D"/>
    <w:rsid w:val="00F2410F"/>
    <w:rsid w:val="00F24ED8"/>
    <w:rsid w:val="00F25452"/>
    <w:rsid w:val="00F256DE"/>
    <w:rsid w:val="00F26566"/>
    <w:rsid w:val="00F26660"/>
    <w:rsid w:val="00F27C7C"/>
    <w:rsid w:val="00F3111A"/>
    <w:rsid w:val="00F31E30"/>
    <w:rsid w:val="00F333CE"/>
    <w:rsid w:val="00F348F3"/>
    <w:rsid w:val="00F3616D"/>
    <w:rsid w:val="00F41245"/>
    <w:rsid w:val="00F4162A"/>
    <w:rsid w:val="00F4243B"/>
    <w:rsid w:val="00F42634"/>
    <w:rsid w:val="00F427BF"/>
    <w:rsid w:val="00F43768"/>
    <w:rsid w:val="00F437C6"/>
    <w:rsid w:val="00F43DB7"/>
    <w:rsid w:val="00F45648"/>
    <w:rsid w:val="00F45945"/>
    <w:rsid w:val="00F45CF1"/>
    <w:rsid w:val="00F475D7"/>
    <w:rsid w:val="00F50A0A"/>
    <w:rsid w:val="00F5186B"/>
    <w:rsid w:val="00F5195E"/>
    <w:rsid w:val="00F52262"/>
    <w:rsid w:val="00F538AB"/>
    <w:rsid w:val="00F5396B"/>
    <w:rsid w:val="00F566FD"/>
    <w:rsid w:val="00F56EA8"/>
    <w:rsid w:val="00F57419"/>
    <w:rsid w:val="00F57583"/>
    <w:rsid w:val="00F6079A"/>
    <w:rsid w:val="00F608C0"/>
    <w:rsid w:val="00F60E87"/>
    <w:rsid w:val="00F61E5C"/>
    <w:rsid w:val="00F63408"/>
    <w:rsid w:val="00F6350F"/>
    <w:rsid w:val="00F6368F"/>
    <w:rsid w:val="00F6402C"/>
    <w:rsid w:val="00F64E5C"/>
    <w:rsid w:val="00F655F8"/>
    <w:rsid w:val="00F6569F"/>
    <w:rsid w:val="00F6614A"/>
    <w:rsid w:val="00F67265"/>
    <w:rsid w:val="00F6768C"/>
    <w:rsid w:val="00F72224"/>
    <w:rsid w:val="00F7456C"/>
    <w:rsid w:val="00F76D5E"/>
    <w:rsid w:val="00F8087A"/>
    <w:rsid w:val="00F81C8B"/>
    <w:rsid w:val="00F81CE2"/>
    <w:rsid w:val="00F833B0"/>
    <w:rsid w:val="00F839A1"/>
    <w:rsid w:val="00F84BE9"/>
    <w:rsid w:val="00F8569B"/>
    <w:rsid w:val="00F85B1C"/>
    <w:rsid w:val="00F860CD"/>
    <w:rsid w:val="00F86486"/>
    <w:rsid w:val="00F86504"/>
    <w:rsid w:val="00F87A9D"/>
    <w:rsid w:val="00F90F65"/>
    <w:rsid w:val="00F9185B"/>
    <w:rsid w:val="00F91F41"/>
    <w:rsid w:val="00F92AE5"/>
    <w:rsid w:val="00F93F32"/>
    <w:rsid w:val="00F94468"/>
    <w:rsid w:val="00F944F0"/>
    <w:rsid w:val="00F94518"/>
    <w:rsid w:val="00F968BF"/>
    <w:rsid w:val="00FA1549"/>
    <w:rsid w:val="00FA25C4"/>
    <w:rsid w:val="00FA26E1"/>
    <w:rsid w:val="00FA3910"/>
    <w:rsid w:val="00FA4419"/>
    <w:rsid w:val="00FA4523"/>
    <w:rsid w:val="00FA45E3"/>
    <w:rsid w:val="00FA5C25"/>
    <w:rsid w:val="00FA5D31"/>
    <w:rsid w:val="00FA7965"/>
    <w:rsid w:val="00FA7D5D"/>
    <w:rsid w:val="00FB107E"/>
    <w:rsid w:val="00FB1617"/>
    <w:rsid w:val="00FB201D"/>
    <w:rsid w:val="00FB254C"/>
    <w:rsid w:val="00FB3888"/>
    <w:rsid w:val="00FB458C"/>
    <w:rsid w:val="00FB493C"/>
    <w:rsid w:val="00FB59BC"/>
    <w:rsid w:val="00FB5AB4"/>
    <w:rsid w:val="00FB5D8F"/>
    <w:rsid w:val="00FB7337"/>
    <w:rsid w:val="00FB7853"/>
    <w:rsid w:val="00FC19CA"/>
    <w:rsid w:val="00FC1D30"/>
    <w:rsid w:val="00FC2C51"/>
    <w:rsid w:val="00FC3175"/>
    <w:rsid w:val="00FC4642"/>
    <w:rsid w:val="00FC55F4"/>
    <w:rsid w:val="00FC6385"/>
    <w:rsid w:val="00FD105F"/>
    <w:rsid w:val="00FD1FA2"/>
    <w:rsid w:val="00FD4FDE"/>
    <w:rsid w:val="00FD687B"/>
    <w:rsid w:val="00FD6A1D"/>
    <w:rsid w:val="00FE0490"/>
    <w:rsid w:val="00FE07FC"/>
    <w:rsid w:val="00FE0964"/>
    <w:rsid w:val="00FE0A15"/>
    <w:rsid w:val="00FE3CCE"/>
    <w:rsid w:val="00FE3D73"/>
    <w:rsid w:val="00FE4430"/>
    <w:rsid w:val="00FE45F9"/>
    <w:rsid w:val="00FE52FA"/>
    <w:rsid w:val="00FE5420"/>
    <w:rsid w:val="00FE58D9"/>
    <w:rsid w:val="00FE5AC3"/>
    <w:rsid w:val="00FE7D42"/>
    <w:rsid w:val="00FF0A92"/>
    <w:rsid w:val="00FF0B93"/>
    <w:rsid w:val="00FF1EF3"/>
    <w:rsid w:val="00FF1FC9"/>
    <w:rsid w:val="00FF2932"/>
    <w:rsid w:val="00FF3D0B"/>
    <w:rsid w:val="00FF3F54"/>
    <w:rsid w:val="00FF56FC"/>
    <w:rsid w:val="00FF5D81"/>
    <w:rsid w:val="00FF6CC4"/>
    <w:rsid w:val="00FF6F8D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219F7E7"/>
  <w15:chartTrackingRefBased/>
  <w15:docId w15:val="{EB3F0489-6D46-8D49-BF4D-21590BCA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44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041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0414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0414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041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0414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414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04144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7F0A29"/>
    <w:rPr>
      <w:color w:val="0563C1" w:themeColor="hyperlink"/>
      <w:u w:val="single"/>
    </w:rPr>
  </w:style>
  <w:style w:type="paragraph" w:customStyle="1" w:styleId="Default">
    <w:name w:val="Default"/>
    <w:rsid w:val="00AF22F9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Paragrafoelenco">
    <w:name w:val="List Paragraph"/>
    <w:basedOn w:val="Normale"/>
    <w:uiPriority w:val="34"/>
    <w:qFormat/>
    <w:rsid w:val="00603998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1704CC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F2189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2B7B1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B7B1C"/>
  </w:style>
  <w:style w:type="paragraph" w:styleId="Pidipagina">
    <w:name w:val="footer"/>
    <w:basedOn w:val="Normale"/>
    <w:link w:val="PidipaginaCarattere"/>
    <w:uiPriority w:val="99"/>
    <w:unhideWhenUsed/>
    <w:rsid w:val="002B7B1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B7B1C"/>
  </w:style>
  <w:style w:type="paragraph" w:customStyle="1" w:styleId="EndNoteBibliographyTitle">
    <w:name w:val="EndNote Bibliography Title"/>
    <w:basedOn w:val="Normale"/>
    <w:link w:val="EndNoteBibliographyTitleCarattere"/>
    <w:rsid w:val="000E7F76"/>
    <w:pPr>
      <w:jc w:val="center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E7F76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0E7F76"/>
    <w:pPr>
      <w:jc w:val="both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E7F76"/>
    <w:rPr>
      <w:rFonts w:ascii="Times New Roman" w:hAnsi="Times New Roman" w:cs="Times New Roman"/>
      <w:sz w:val="22"/>
      <w:lang w:val="en-US"/>
    </w:rPr>
  </w:style>
  <w:style w:type="table" w:styleId="Grigliatabella">
    <w:name w:val="Table Grid"/>
    <w:basedOn w:val="Tabellanormale"/>
    <w:uiPriority w:val="39"/>
    <w:rsid w:val="000A7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3425C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2A0A53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037E71"/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DE048F"/>
    <w:rPr>
      <w:color w:val="605E5C"/>
      <w:shd w:val="clear" w:color="auto" w:fill="E1DFDD"/>
    </w:rPr>
  </w:style>
  <w:style w:type="character" w:customStyle="1" w:styleId="anchor-text">
    <w:name w:val="anchor-text"/>
    <w:basedOn w:val="Carpredefinitoparagrafo"/>
    <w:rsid w:val="00F43768"/>
  </w:style>
  <w:style w:type="paragraph" w:styleId="Didascalia">
    <w:name w:val="caption"/>
    <w:basedOn w:val="Normale"/>
    <w:next w:val="Normale"/>
    <w:uiPriority w:val="35"/>
    <w:unhideWhenUsed/>
    <w:qFormat/>
    <w:rsid w:val="00EE332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DB0BBA"/>
    <w:rPr>
      <w:color w:val="605E5C"/>
      <w:shd w:val="clear" w:color="auto" w:fill="E1DFDD"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224410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CD14FC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173B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57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9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75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9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18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672831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672914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22432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8809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540703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8973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0772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5247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36999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75594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7160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66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83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33331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1600160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22009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38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75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95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119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971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9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8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2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83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931797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979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79096-1228-BA4B-B346-221AF1F4D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uccarino</dc:creator>
  <cp:keywords/>
  <dc:description/>
  <cp:lastModifiedBy>Sara Zuccarino</cp:lastModifiedBy>
  <cp:revision>2</cp:revision>
  <dcterms:created xsi:type="dcterms:W3CDTF">2024-09-07T09:06:00Z</dcterms:created>
  <dcterms:modified xsi:type="dcterms:W3CDTF">2024-09-0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90361666f041b33b2194ae5e5e188491962d36b163d1280144d1e11245a89e</vt:lpwstr>
  </property>
</Properties>
</file>